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6C8F6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7868456E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533C726A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50FE2440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40C179A0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5963C8D0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641BBDA9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1747DE07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3B1D8005" w14:textId="77777777" w:rsidR="00335F16" w:rsidRDefault="00335F16" w:rsidP="00335F16">
      <w:pPr>
        <w:jc w:val="center"/>
        <w:rPr>
          <w:b/>
          <w:sz w:val="44"/>
          <w:szCs w:val="44"/>
        </w:rPr>
      </w:pPr>
    </w:p>
    <w:p w14:paraId="75C5129C" w14:textId="77777777" w:rsidR="00773156" w:rsidRPr="003966B8" w:rsidRDefault="00335F16" w:rsidP="00335F16">
      <w:pPr>
        <w:jc w:val="center"/>
        <w:rPr>
          <w:rFonts w:ascii="Arial" w:hAnsi="Arial" w:cs="Arial"/>
          <w:b/>
          <w:sz w:val="44"/>
          <w:szCs w:val="44"/>
          <w:lang w:val="en-US"/>
        </w:rPr>
      </w:pPr>
      <w:r w:rsidRPr="003966B8">
        <w:rPr>
          <w:rFonts w:ascii="Arial" w:hAnsi="Arial" w:cs="Arial"/>
          <w:b/>
          <w:sz w:val="44"/>
          <w:szCs w:val="44"/>
          <w:lang w:val="en-US"/>
        </w:rPr>
        <w:t>Supplemental Online Material</w:t>
      </w:r>
    </w:p>
    <w:p w14:paraId="2467DFDD" w14:textId="77777777" w:rsidR="00335F16" w:rsidRPr="003966B8" w:rsidRDefault="00335F16" w:rsidP="00335F16">
      <w:pPr>
        <w:jc w:val="center"/>
        <w:rPr>
          <w:rFonts w:ascii="Arial" w:hAnsi="Arial" w:cs="Arial"/>
          <w:b/>
          <w:sz w:val="44"/>
          <w:szCs w:val="44"/>
          <w:lang w:val="en-US"/>
        </w:rPr>
      </w:pPr>
    </w:p>
    <w:p w14:paraId="4003D80F" w14:textId="310EC934" w:rsidR="00335F16" w:rsidRPr="003966B8" w:rsidRDefault="006B2082" w:rsidP="00CE5DA5">
      <w:pPr>
        <w:spacing w:after="160" w:line="256" w:lineRule="auto"/>
        <w:jc w:val="center"/>
        <w:rPr>
          <w:rFonts w:ascii="Arial" w:hAnsi="Arial" w:cs="Arial"/>
          <w:b/>
          <w:sz w:val="44"/>
          <w:szCs w:val="44"/>
          <w:lang w:val="en-US"/>
        </w:rPr>
      </w:pPr>
      <w:r w:rsidRPr="003966B8">
        <w:rPr>
          <w:rFonts w:ascii="Arial" w:hAnsi="Arial" w:cs="Arial"/>
          <w:b/>
          <w:sz w:val="44"/>
          <w:szCs w:val="44"/>
          <w:lang w:val="en-US"/>
        </w:rPr>
        <w:t>“</w:t>
      </w:r>
      <w:r w:rsidR="003966B8" w:rsidRPr="003966B8">
        <w:rPr>
          <w:rFonts w:ascii="Arial" w:hAnsi="Arial" w:cs="Arial"/>
          <w:b/>
          <w:sz w:val="44"/>
          <w:szCs w:val="44"/>
          <w:lang w:val="en-US"/>
        </w:rPr>
        <w:t>Different correlates of COVID-19-related adherent and dysfunctional safety behavior.</w:t>
      </w:r>
      <w:r w:rsidRPr="003966B8">
        <w:rPr>
          <w:rFonts w:ascii="Arial" w:hAnsi="Arial" w:cs="Arial"/>
          <w:b/>
          <w:sz w:val="44"/>
          <w:szCs w:val="44"/>
          <w:lang w:val="en-US"/>
        </w:rPr>
        <w:t>”</w:t>
      </w:r>
    </w:p>
    <w:p w14:paraId="6E8488D2" w14:textId="77777777" w:rsidR="00335F16" w:rsidRPr="003966B8" w:rsidRDefault="00335F16" w:rsidP="00335F16">
      <w:pPr>
        <w:jc w:val="center"/>
        <w:rPr>
          <w:rFonts w:ascii="Arial" w:hAnsi="Arial" w:cs="Arial"/>
          <w:b/>
          <w:sz w:val="44"/>
          <w:szCs w:val="44"/>
          <w:lang w:val="en-US"/>
        </w:rPr>
      </w:pPr>
    </w:p>
    <w:p w14:paraId="6D81C42B" w14:textId="7E8D7393" w:rsidR="00335F16" w:rsidRPr="003966B8" w:rsidRDefault="003966B8" w:rsidP="00335F16">
      <w:pPr>
        <w:jc w:val="center"/>
        <w:rPr>
          <w:rFonts w:ascii="Arial" w:hAnsi="Arial" w:cs="Arial"/>
          <w:b/>
          <w:sz w:val="44"/>
          <w:szCs w:val="44"/>
          <w:lang w:val="en-US"/>
        </w:rPr>
      </w:pPr>
      <w:proofErr w:type="spellStart"/>
      <w:r>
        <w:rPr>
          <w:rFonts w:ascii="Arial" w:hAnsi="Arial" w:cs="Arial"/>
          <w:b/>
          <w:sz w:val="44"/>
          <w:szCs w:val="44"/>
          <w:lang w:val="en-US"/>
        </w:rPr>
        <w:t>Weismüller</w:t>
      </w:r>
      <w:proofErr w:type="spellEnd"/>
      <w:r>
        <w:rPr>
          <w:rFonts w:ascii="Arial" w:hAnsi="Arial" w:cs="Arial"/>
          <w:b/>
          <w:sz w:val="44"/>
          <w:szCs w:val="44"/>
          <w:lang w:val="en-US"/>
        </w:rPr>
        <w:t xml:space="preserve"> </w:t>
      </w:r>
      <w:r w:rsidR="00335F16" w:rsidRPr="003966B8">
        <w:rPr>
          <w:rFonts w:ascii="Arial" w:hAnsi="Arial" w:cs="Arial"/>
          <w:b/>
          <w:sz w:val="44"/>
          <w:szCs w:val="44"/>
          <w:lang w:val="en-US"/>
        </w:rPr>
        <w:t>et al. (2020)</w:t>
      </w:r>
    </w:p>
    <w:p w14:paraId="264F8468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53975B14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708DEB2D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0F84002E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5607AEAA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7FC4944F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337A91C3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0036B172" w14:textId="77777777" w:rsidR="00335F16" w:rsidRPr="006762D8" w:rsidRDefault="00335F16" w:rsidP="00335F16">
      <w:pPr>
        <w:jc w:val="center"/>
        <w:rPr>
          <w:b/>
          <w:sz w:val="44"/>
          <w:szCs w:val="44"/>
          <w:lang w:val="en-US"/>
        </w:rPr>
      </w:pPr>
    </w:p>
    <w:p w14:paraId="4D422074" w14:textId="77777777" w:rsidR="00335F16" w:rsidRPr="006762D8" w:rsidRDefault="00335F16">
      <w:pPr>
        <w:spacing w:after="160" w:line="259" w:lineRule="auto"/>
        <w:rPr>
          <w:b/>
          <w:sz w:val="44"/>
          <w:szCs w:val="44"/>
          <w:lang w:val="en-US"/>
        </w:rPr>
      </w:pPr>
    </w:p>
    <w:p w14:paraId="7CE3EB43" w14:textId="77777777" w:rsidR="003E66F2" w:rsidRPr="006762D8" w:rsidRDefault="00335F16" w:rsidP="00335F16">
      <w:pPr>
        <w:rPr>
          <w:b/>
          <w:sz w:val="36"/>
          <w:szCs w:val="36"/>
          <w:lang w:val="en-US"/>
        </w:rPr>
      </w:pPr>
      <w:r w:rsidRPr="006762D8">
        <w:rPr>
          <w:b/>
          <w:sz w:val="36"/>
          <w:szCs w:val="36"/>
          <w:lang w:val="en-US"/>
        </w:rPr>
        <w:lastRenderedPageBreak/>
        <w:t>Supplemental Results</w:t>
      </w:r>
    </w:p>
    <w:p w14:paraId="4EC571DC" w14:textId="77777777" w:rsidR="003E66F2" w:rsidRPr="006762D8" w:rsidRDefault="003E66F2" w:rsidP="00335F16">
      <w:pPr>
        <w:rPr>
          <w:b/>
          <w:sz w:val="22"/>
          <w:szCs w:val="22"/>
          <w:lang w:val="en-US"/>
        </w:rPr>
      </w:pPr>
    </w:p>
    <w:p w14:paraId="07ADDCF7" w14:textId="77777777" w:rsidR="003E66F2" w:rsidRPr="006762D8" w:rsidRDefault="003E66F2" w:rsidP="00335F16">
      <w:pPr>
        <w:rPr>
          <w:b/>
          <w:sz w:val="22"/>
          <w:szCs w:val="22"/>
          <w:lang w:val="en-US"/>
        </w:rPr>
      </w:pPr>
      <w:r w:rsidRPr="006762D8">
        <w:rPr>
          <w:b/>
          <w:sz w:val="22"/>
          <w:szCs w:val="22"/>
          <w:lang w:val="en-US"/>
        </w:rPr>
        <w:t>Check of regression assumptions</w:t>
      </w:r>
    </w:p>
    <w:p w14:paraId="3402B39E" w14:textId="77777777" w:rsidR="00561A92" w:rsidRDefault="00B50207" w:rsidP="00B50B57">
      <w:pPr>
        <w:pStyle w:val="ListBullet"/>
        <w:numPr>
          <w:ilvl w:val="0"/>
          <w:numId w:val="0"/>
        </w:numPr>
        <w:jc w:val="both"/>
        <w:rPr>
          <w:lang w:val="en-US"/>
        </w:rPr>
      </w:pP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receive unbiased estimates in linear regression, normality of residuals, as well as homoscedasticity</w:t>
      </w:r>
      <w:r w:rsidR="00BD5B94">
        <w:rPr>
          <w:lang w:val="en-US"/>
        </w:rPr>
        <w:t xml:space="preserve"> is usually considered </w:t>
      </w:r>
      <w:r>
        <w:rPr>
          <w:lang w:val="en-US"/>
        </w:rPr>
        <w:t xml:space="preserve">obligatory. Yet, Schmidt and </w:t>
      </w:r>
      <w:proofErr w:type="spellStart"/>
      <w:r>
        <w:rPr>
          <w:lang w:val="en-US"/>
        </w:rPr>
        <w:t>Finan</w:t>
      </w:r>
      <w:proofErr w:type="spellEnd"/>
      <w:r>
        <w:rPr>
          <w:lang w:val="en-US"/>
        </w:rPr>
        <w:t xml:space="preserve"> (2018) report </w:t>
      </w:r>
      <w:r w:rsidR="00BD5B94">
        <w:rPr>
          <w:lang w:val="en-US"/>
        </w:rPr>
        <w:t xml:space="preserve">that </w:t>
      </w:r>
      <w:r>
        <w:rPr>
          <w:lang w:val="en-US"/>
        </w:rPr>
        <w:t xml:space="preserve">normality of residuals matters less if sample sizes are </w:t>
      </w:r>
      <w:r w:rsidR="00561A92">
        <w:rPr>
          <w:lang w:val="en-US"/>
        </w:rPr>
        <w:t>adequately high. For the sake of completeness, we, however, stil</w:t>
      </w:r>
      <w:r w:rsidR="00BD5B94">
        <w:rPr>
          <w:lang w:val="en-US"/>
        </w:rPr>
        <w:t>l report the distribution of our</w:t>
      </w:r>
      <w:r w:rsidR="00561A92">
        <w:rPr>
          <w:lang w:val="en-US"/>
        </w:rPr>
        <w:t xml:space="preserve"> </w:t>
      </w:r>
      <w:r w:rsidR="00BD5B94">
        <w:rPr>
          <w:lang w:val="en-US"/>
        </w:rPr>
        <w:t xml:space="preserve">two </w:t>
      </w:r>
      <w:r w:rsidR="00561A92">
        <w:rPr>
          <w:lang w:val="en-US"/>
        </w:rPr>
        <w:t>models’</w:t>
      </w:r>
      <w:r w:rsidR="00F662A1">
        <w:rPr>
          <w:lang w:val="en-US"/>
        </w:rPr>
        <w:t xml:space="preserve"> residuals (see supplemental figure 1). Indeed, in the model considering functional safety behavior as a dependent variable, the residuals are slightly left-skewed. Our second model – considering dysfunctional safety behavior –</w:t>
      </w:r>
      <w:r w:rsidR="00BD5B94">
        <w:rPr>
          <w:lang w:val="en-US"/>
        </w:rPr>
        <w:t xml:space="preserve"> residuals are right-</w:t>
      </w:r>
      <w:r w:rsidR="00F662A1">
        <w:rPr>
          <w:lang w:val="en-US"/>
        </w:rPr>
        <w:t xml:space="preserve">skewed. Again, given the results by Schmidt and </w:t>
      </w:r>
      <w:proofErr w:type="spellStart"/>
      <w:r w:rsidR="00F662A1">
        <w:rPr>
          <w:lang w:val="en-US"/>
        </w:rPr>
        <w:t>Finan</w:t>
      </w:r>
      <w:proofErr w:type="spellEnd"/>
      <w:r w:rsidR="00F662A1">
        <w:rPr>
          <w:lang w:val="en-US"/>
        </w:rPr>
        <w:t xml:space="preserve"> (2018), we do not place much interpretational weight on these slight deviations from normality. Violations of homoscedasticity </w:t>
      </w:r>
      <w:r w:rsidR="00B50B57">
        <w:rPr>
          <w:lang w:val="en-US"/>
        </w:rPr>
        <w:t xml:space="preserve">can, however, significantly bias statistical inference. Indeed, Breusch-Pagan tests for both models indicate a violation (both p &lt; .001). We, hence, report results from heteroscedasticity robust models as performed by the sandwich R package (see also </w:t>
      </w:r>
      <w:proofErr w:type="spellStart"/>
      <w:r w:rsidR="00B50B57">
        <w:rPr>
          <w:lang w:val="en-US"/>
        </w:rPr>
        <w:t>Zelleis</w:t>
      </w:r>
      <w:proofErr w:type="spellEnd"/>
      <w:r w:rsidR="00BD5B94">
        <w:rPr>
          <w:lang w:val="en-US"/>
        </w:rPr>
        <w:t>, 2004) in supplemental table.</w:t>
      </w:r>
      <w:r w:rsidR="00B50B57">
        <w:rPr>
          <w:lang w:val="en-US"/>
        </w:rPr>
        <w:t xml:space="preserve"> 95%-Confidence intervals do not heavily differ from the standard OLS-model </w:t>
      </w:r>
      <w:r w:rsidR="00BD5B94">
        <w:rPr>
          <w:lang w:val="en-US"/>
        </w:rPr>
        <w:t xml:space="preserve">presented </w:t>
      </w:r>
      <w:r w:rsidR="00B50B57">
        <w:rPr>
          <w:lang w:val="en-US"/>
        </w:rPr>
        <w:t xml:space="preserve">in the main manuscript. </w:t>
      </w:r>
    </w:p>
    <w:p w14:paraId="66B17D9A" w14:textId="77777777" w:rsidR="00B50B57" w:rsidRDefault="00B50B57" w:rsidP="007A51F2">
      <w:pPr>
        <w:pStyle w:val="ListBullet"/>
        <w:numPr>
          <w:ilvl w:val="0"/>
          <w:numId w:val="0"/>
        </w:numPr>
        <w:rPr>
          <w:lang w:val="en-US"/>
        </w:rPr>
      </w:pPr>
    </w:p>
    <w:p w14:paraId="422C688B" w14:textId="77777777" w:rsidR="00B50B57" w:rsidRPr="00B50B57" w:rsidRDefault="00B50B57" w:rsidP="00B50B57">
      <w:pPr>
        <w:pStyle w:val="ListBullet"/>
        <w:numPr>
          <w:ilvl w:val="0"/>
          <w:numId w:val="0"/>
        </w:numPr>
        <w:jc w:val="center"/>
        <w:rPr>
          <w:b/>
          <w:lang w:val="en-US"/>
        </w:rPr>
      </w:pPr>
    </w:p>
    <w:p w14:paraId="3CB3700B" w14:textId="77777777" w:rsidR="00B50B57" w:rsidRPr="00B50B57" w:rsidRDefault="00B50B57" w:rsidP="00B50B57">
      <w:pPr>
        <w:pStyle w:val="ListBullet"/>
        <w:numPr>
          <w:ilvl w:val="0"/>
          <w:numId w:val="0"/>
        </w:numPr>
        <w:jc w:val="center"/>
        <w:rPr>
          <w:b/>
          <w:lang w:val="en-US"/>
        </w:rPr>
      </w:pPr>
      <w:r w:rsidRPr="00B50B57">
        <w:rPr>
          <w:b/>
          <w:lang w:val="en-US"/>
        </w:rPr>
        <w:t>Supplemental Figure 1</w:t>
      </w:r>
    </w:p>
    <w:p w14:paraId="4ADE1DC7" w14:textId="77777777" w:rsidR="00561A92" w:rsidRDefault="00561A92" w:rsidP="007A51F2">
      <w:pPr>
        <w:pStyle w:val="ListBullet"/>
        <w:numPr>
          <w:ilvl w:val="0"/>
          <w:numId w:val="0"/>
        </w:numPr>
        <w:rPr>
          <w:lang w:val="en-US"/>
        </w:rPr>
      </w:pPr>
    </w:p>
    <w:p w14:paraId="46293595" w14:textId="77777777" w:rsidR="00B50207" w:rsidRDefault="00B50207" w:rsidP="007A51F2">
      <w:pPr>
        <w:pStyle w:val="ListBullet"/>
        <w:numPr>
          <w:ilvl w:val="0"/>
          <w:numId w:val="0"/>
        </w:numPr>
        <w:rPr>
          <w:lang w:val="en-US"/>
        </w:rPr>
      </w:pPr>
    </w:p>
    <w:p w14:paraId="35F96A40" w14:textId="77777777" w:rsidR="00561A92" w:rsidRDefault="00561A92" w:rsidP="007A51F2">
      <w:pPr>
        <w:pStyle w:val="ListBullet"/>
        <w:numPr>
          <w:ilvl w:val="0"/>
          <w:numId w:val="0"/>
        </w:numPr>
        <w:rPr>
          <w:lang w:val="en-US"/>
        </w:rPr>
      </w:pPr>
      <w:r>
        <w:rPr>
          <w:noProof/>
        </w:rPr>
        <w:drawing>
          <wp:inline distT="0" distB="0" distL="0" distR="0" wp14:anchorId="1E687844" wp14:editId="28DA9D99">
            <wp:extent cx="5939790" cy="316865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DD9EA" w14:textId="77777777" w:rsidR="00561A92" w:rsidRDefault="00561A92" w:rsidP="007A51F2">
      <w:pPr>
        <w:pStyle w:val="ListBullet"/>
        <w:numPr>
          <w:ilvl w:val="0"/>
          <w:numId w:val="0"/>
        </w:numPr>
        <w:rPr>
          <w:lang w:val="en-US"/>
        </w:rPr>
      </w:pPr>
    </w:p>
    <w:p w14:paraId="5D4DB67B" w14:textId="77777777" w:rsidR="001B5EC2" w:rsidRPr="00F237AC" w:rsidRDefault="00B50B57" w:rsidP="00FC4C23">
      <w:pPr>
        <w:rPr>
          <w:lang w:val="en-US"/>
        </w:rPr>
      </w:pPr>
      <w:r w:rsidRPr="00B50B57">
        <w:rPr>
          <w:i/>
          <w:lang w:val="en-US"/>
        </w:rPr>
        <w:t xml:space="preserve">Histograms of residuals for the model including functional (left) and dysfunctional safety behavior (right). </w:t>
      </w:r>
      <w:r w:rsidRPr="00B50B57">
        <w:rPr>
          <w:lang w:val="en-US"/>
        </w:rPr>
        <w:t>Indeed, residuals appear slightly skewed in both cases, but</w:t>
      </w:r>
      <w:r>
        <w:rPr>
          <w:i/>
          <w:lang w:val="en-US"/>
        </w:rPr>
        <w:t xml:space="preserve"> </w:t>
      </w:r>
      <w:r w:rsidR="00F237AC">
        <w:rPr>
          <w:lang w:val="en-US"/>
        </w:rPr>
        <w:t xml:space="preserve">in general, such violation is negligible with large sample sizes (see Schmidt &amp; </w:t>
      </w:r>
      <w:proofErr w:type="spellStart"/>
      <w:r w:rsidR="00F237AC">
        <w:rPr>
          <w:lang w:val="en-US"/>
        </w:rPr>
        <w:t>Finan</w:t>
      </w:r>
      <w:proofErr w:type="spellEnd"/>
      <w:r w:rsidR="00F237AC">
        <w:rPr>
          <w:lang w:val="en-US"/>
        </w:rPr>
        <w:t>, 2018).</w:t>
      </w:r>
    </w:p>
    <w:p w14:paraId="095E69AC" w14:textId="77777777" w:rsidR="003E66F2" w:rsidRPr="006762D8" w:rsidRDefault="003E66F2" w:rsidP="00335F16">
      <w:pPr>
        <w:rPr>
          <w:b/>
          <w:sz w:val="22"/>
          <w:szCs w:val="22"/>
          <w:lang w:val="en-US"/>
        </w:rPr>
      </w:pPr>
    </w:p>
    <w:p w14:paraId="0608AEEC" w14:textId="762483A1" w:rsidR="00D951A8" w:rsidRDefault="00D951A8" w:rsidP="00335F16">
      <w:pPr>
        <w:rPr>
          <w:b/>
          <w:sz w:val="22"/>
          <w:szCs w:val="22"/>
          <w:lang w:val="en-US"/>
        </w:rPr>
      </w:pPr>
    </w:p>
    <w:p w14:paraId="71DAC10E" w14:textId="702D22CE" w:rsidR="003966B8" w:rsidRDefault="003966B8" w:rsidP="00335F16">
      <w:pPr>
        <w:rPr>
          <w:b/>
          <w:sz w:val="22"/>
          <w:szCs w:val="22"/>
          <w:lang w:val="en-US"/>
        </w:rPr>
      </w:pPr>
    </w:p>
    <w:p w14:paraId="0E9D2842" w14:textId="77777777" w:rsidR="003966B8" w:rsidRPr="006762D8" w:rsidRDefault="003966B8" w:rsidP="00335F16">
      <w:pPr>
        <w:rPr>
          <w:b/>
          <w:sz w:val="22"/>
          <w:szCs w:val="22"/>
          <w:lang w:val="en-US"/>
        </w:rPr>
      </w:pPr>
    </w:p>
    <w:p w14:paraId="162B597F" w14:textId="77777777" w:rsidR="00D951A8" w:rsidRPr="006762D8" w:rsidRDefault="00D951A8" w:rsidP="00335F16">
      <w:pPr>
        <w:rPr>
          <w:b/>
          <w:sz w:val="22"/>
          <w:szCs w:val="22"/>
          <w:lang w:val="en-US"/>
        </w:rPr>
      </w:pPr>
    </w:p>
    <w:p w14:paraId="181514BC" w14:textId="77777777" w:rsidR="00335F16" w:rsidRPr="006762D8" w:rsidRDefault="00FC4C23" w:rsidP="00335F16">
      <w:pPr>
        <w:rPr>
          <w:b/>
          <w:sz w:val="22"/>
          <w:szCs w:val="22"/>
          <w:lang w:val="en-US"/>
        </w:rPr>
      </w:pPr>
      <w:r w:rsidRPr="006762D8">
        <w:rPr>
          <w:b/>
          <w:sz w:val="22"/>
          <w:szCs w:val="22"/>
          <w:lang w:val="en-US"/>
        </w:rPr>
        <w:lastRenderedPageBreak/>
        <w:t>Conditional Effects</w:t>
      </w:r>
    </w:p>
    <w:p w14:paraId="7BC94197" w14:textId="77777777" w:rsidR="00F237AC" w:rsidRPr="00F92FCF" w:rsidRDefault="00F237AC" w:rsidP="00335F16">
      <w:pPr>
        <w:rPr>
          <w:lang w:val="en-US"/>
        </w:rPr>
      </w:pPr>
      <w:r w:rsidRPr="00F92FCF">
        <w:rPr>
          <w:lang w:val="en-US"/>
        </w:rPr>
        <w:t xml:space="preserve">Our manuscript presents two linear regression models to assess the effect of a variety of variables on functional and dysfunctional safety behavior. Treatment-coded coefficients are presented, as well as variable wise F-tests (see supplemental table 2 for full summary). For the most important categorical predictors, we further provide marginal effects with Tukey-corrected a-errors in tables 3a-x to quantify the extent of difference between each </w:t>
      </w:r>
      <w:proofErr w:type="gramStart"/>
      <w:r w:rsidRPr="00F92FCF">
        <w:rPr>
          <w:lang w:val="en-US"/>
        </w:rPr>
        <w:t>levels</w:t>
      </w:r>
      <w:proofErr w:type="gramEnd"/>
      <w:r w:rsidRPr="00F92FCF">
        <w:rPr>
          <w:lang w:val="en-US"/>
        </w:rPr>
        <w:t xml:space="preserve">. </w:t>
      </w:r>
    </w:p>
    <w:p w14:paraId="72E64121" w14:textId="77777777" w:rsidR="00F237AC" w:rsidRPr="00F92FCF" w:rsidRDefault="00F237AC" w:rsidP="00335F16">
      <w:pPr>
        <w:rPr>
          <w:lang w:val="en-US"/>
        </w:rPr>
      </w:pPr>
    </w:p>
    <w:p w14:paraId="6AF57442" w14:textId="77777777" w:rsidR="009F4157" w:rsidRPr="00F92FCF" w:rsidRDefault="009F4157" w:rsidP="009F4157">
      <w:pPr>
        <w:rPr>
          <w:b/>
          <w:lang w:val="en-US"/>
        </w:rPr>
      </w:pPr>
      <w:r w:rsidRPr="00F92FCF">
        <w:rPr>
          <w:b/>
          <w:lang w:val="en-US"/>
        </w:rPr>
        <w:t>Self-generated questions</w:t>
      </w:r>
    </w:p>
    <w:p w14:paraId="6579E569" w14:textId="77777777" w:rsidR="00FB1204" w:rsidRPr="00F92FCF" w:rsidRDefault="00FB1204" w:rsidP="003E66F2">
      <w:pPr>
        <w:rPr>
          <w:lang w:val="en-US"/>
        </w:rPr>
      </w:pPr>
      <w:r w:rsidRPr="00F92FCF">
        <w:rPr>
          <w:lang w:val="en-US"/>
        </w:rPr>
        <w:t xml:space="preserve">Four of the scales presented in the data were self-generated: Functional and dysfunctional safety behavior, as well as the scale subjective level of information and trust in governmental actions. Furthermore, one question asked for COVID-19 related fear. Below, the reader is provided English translations of items. </w:t>
      </w:r>
    </w:p>
    <w:p w14:paraId="1062DA78" w14:textId="77777777" w:rsidR="00F30904" w:rsidRPr="00F92FCF" w:rsidRDefault="00F30904" w:rsidP="003E66F2">
      <w:pPr>
        <w:rPr>
          <w:i/>
          <w:lang w:val="en-US"/>
        </w:rPr>
      </w:pPr>
    </w:p>
    <w:p w14:paraId="3B63E198" w14:textId="77777777" w:rsidR="00E424C8" w:rsidRPr="00F92FCF" w:rsidRDefault="00E424C8" w:rsidP="003E66F2">
      <w:pPr>
        <w:rPr>
          <w:i/>
          <w:lang w:val="en-US"/>
        </w:rPr>
      </w:pPr>
      <w:r w:rsidRPr="00F92FCF">
        <w:rPr>
          <w:i/>
          <w:lang w:val="en-US"/>
        </w:rPr>
        <w:t>Functional Safety Behavior</w:t>
      </w:r>
    </w:p>
    <w:p w14:paraId="01D2604F" w14:textId="4BFAF8B8" w:rsidR="00E424C8" w:rsidRPr="00F92FCF" w:rsidRDefault="003966B8" w:rsidP="003D26C3">
      <w:pPr>
        <w:ind w:left="708"/>
        <w:rPr>
          <w:lang w:val="en-US"/>
        </w:rPr>
      </w:pPr>
      <w:r>
        <w:rPr>
          <w:lang w:val="en-US"/>
        </w:rPr>
        <w:t>I</w:t>
      </w:r>
      <w:r w:rsidR="00E424C8" w:rsidRPr="00F92FCF">
        <w:rPr>
          <w:lang w:val="en-US"/>
        </w:rPr>
        <w:t xml:space="preserve"> wash / disinfect my hands more often</w:t>
      </w:r>
    </w:p>
    <w:p w14:paraId="7EC5733D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increasingly avoid public places / events</w:t>
      </w:r>
    </w:p>
    <w:p w14:paraId="77E2E25F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increasingly avoid public transit (subway, tram, bus train)</w:t>
      </w:r>
    </w:p>
    <w:p w14:paraId="561346FA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 xml:space="preserve">I have changed my trip / vacation plans or I would change them if I had planned a vacation / trip. </w:t>
      </w:r>
    </w:p>
    <w:p w14:paraId="3C96D763" w14:textId="77777777" w:rsidR="00E424C8" w:rsidRPr="00F92FCF" w:rsidRDefault="00E424C8" w:rsidP="00E424C8">
      <w:pPr>
        <w:rPr>
          <w:i/>
          <w:lang w:val="en-US"/>
        </w:rPr>
      </w:pPr>
    </w:p>
    <w:p w14:paraId="01D1C065" w14:textId="77777777" w:rsidR="00E424C8" w:rsidRPr="00F92FCF" w:rsidRDefault="00E424C8" w:rsidP="00E424C8">
      <w:pPr>
        <w:rPr>
          <w:i/>
          <w:lang w:val="en-US"/>
        </w:rPr>
      </w:pPr>
      <w:r w:rsidRPr="00F92FCF">
        <w:rPr>
          <w:i/>
          <w:lang w:val="en-US"/>
        </w:rPr>
        <w:t>Dysfunctional Safety Behavior</w:t>
      </w:r>
    </w:p>
    <w:p w14:paraId="66CE847B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have bought larger quantities of basic food (flour, sugar, noodles, rice, and canned food) or will buy more in the near future.</w:t>
      </w:r>
    </w:p>
    <w:p w14:paraId="1BBD5FD2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have bought larger quantities of hand disinfection/soap/similar or will buy more in the near future.</w:t>
      </w:r>
    </w:p>
    <w:p w14:paraId="4B11AC71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have bought larger quantities of toilet/hygiene articles or will buy more in the near future</w:t>
      </w:r>
    </w:p>
    <w:p w14:paraId="00114AE3" w14:textId="77777777" w:rsidR="00E424C8" w:rsidRPr="00F92FCF" w:rsidRDefault="00E424C8" w:rsidP="003D26C3">
      <w:pPr>
        <w:ind w:left="708"/>
        <w:rPr>
          <w:lang w:val="en-US"/>
        </w:rPr>
      </w:pPr>
      <w:r w:rsidRPr="00F92FCF">
        <w:rPr>
          <w:lang w:val="en-US"/>
        </w:rPr>
        <w:t>I have become more selfish in my behavior.</w:t>
      </w:r>
    </w:p>
    <w:p w14:paraId="3272A628" w14:textId="77777777" w:rsidR="00E424C8" w:rsidRPr="00F92FCF" w:rsidRDefault="00E424C8" w:rsidP="003E66F2">
      <w:pPr>
        <w:rPr>
          <w:lang w:val="en-US"/>
        </w:rPr>
      </w:pPr>
    </w:p>
    <w:p w14:paraId="735D0F24" w14:textId="77777777" w:rsidR="00F30904" w:rsidRPr="00F92FCF" w:rsidRDefault="00F30904" w:rsidP="00F30904">
      <w:pPr>
        <w:rPr>
          <w:i/>
          <w:lang w:val="en-US"/>
        </w:rPr>
      </w:pPr>
      <w:r w:rsidRPr="00F92FCF">
        <w:rPr>
          <w:i/>
          <w:lang w:val="en-US"/>
        </w:rPr>
        <w:t>Subjective Level of Information</w:t>
      </w:r>
    </w:p>
    <w:p w14:paraId="541AD1E9" w14:textId="77777777" w:rsidR="00051566" w:rsidRPr="00F92FCF" w:rsidRDefault="00051566" w:rsidP="003D26C3">
      <w:pPr>
        <w:ind w:left="708"/>
        <w:rPr>
          <w:lang w:val="en-US"/>
        </w:rPr>
      </w:pPr>
      <w:r w:rsidRPr="00F92FCF">
        <w:rPr>
          <w:lang w:val="en-US"/>
        </w:rPr>
        <w:t>I feel informed about COVID-19</w:t>
      </w:r>
    </w:p>
    <w:p w14:paraId="23F3BEF9" w14:textId="77777777" w:rsidR="00051566" w:rsidRPr="00F92FCF" w:rsidRDefault="00051566" w:rsidP="003D26C3">
      <w:pPr>
        <w:ind w:left="708"/>
        <w:rPr>
          <w:lang w:val="en-US"/>
        </w:rPr>
      </w:pPr>
      <w:r w:rsidRPr="00F92FCF">
        <w:rPr>
          <w:lang w:val="en-US"/>
        </w:rPr>
        <w:t>I feel informed about measures to avoid an infection with COVID-19</w:t>
      </w:r>
    </w:p>
    <w:p w14:paraId="58F21C70" w14:textId="77777777" w:rsidR="00F30904" w:rsidRPr="00F92FCF" w:rsidRDefault="00051566" w:rsidP="003D26C3">
      <w:pPr>
        <w:ind w:left="708"/>
        <w:rPr>
          <w:lang w:val="en-US"/>
        </w:rPr>
      </w:pPr>
      <w:r w:rsidRPr="00F92FCF">
        <w:rPr>
          <w:lang w:val="en-US"/>
        </w:rPr>
        <w:t>I understand the health authorities’ advice regarding COVID-19</w:t>
      </w:r>
    </w:p>
    <w:p w14:paraId="5B39E78D" w14:textId="77777777" w:rsidR="00051566" w:rsidRPr="00F92FCF" w:rsidRDefault="00051566" w:rsidP="003D26C3">
      <w:pPr>
        <w:rPr>
          <w:lang w:val="en-US"/>
        </w:rPr>
      </w:pPr>
    </w:p>
    <w:p w14:paraId="5774F785" w14:textId="77777777" w:rsidR="00F30904" w:rsidRPr="00F92FCF" w:rsidRDefault="00F30904" w:rsidP="00F30904">
      <w:pPr>
        <w:rPr>
          <w:i/>
        </w:rPr>
      </w:pPr>
      <w:r w:rsidRPr="00F92FCF">
        <w:rPr>
          <w:i/>
        </w:rPr>
        <w:t>Trust in governmental actions</w:t>
      </w:r>
    </w:p>
    <w:p w14:paraId="3D48875A" w14:textId="77777777" w:rsidR="00051566" w:rsidRPr="00F92FCF" w:rsidRDefault="00051566" w:rsidP="0005156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cs="GaramondMTStd-Regular"/>
          <w:lang w:val="en-US" w:eastAsia="en-US"/>
        </w:rPr>
      </w:pPr>
      <w:r w:rsidRPr="00F92FCF">
        <w:rPr>
          <w:rFonts w:cs="GaramondMTStd-Regular"/>
          <w:lang w:val="en-US" w:eastAsia="en-US"/>
        </w:rPr>
        <w:t>I think all government measures are being taken to combat COVID-19</w:t>
      </w:r>
    </w:p>
    <w:p w14:paraId="227D5FF7" w14:textId="77777777" w:rsidR="00051566" w:rsidRPr="00F92FCF" w:rsidRDefault="00051566" w:rsidP="0005156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cs="GaramondMTStd-Regular"/>
          <w:lang w:val="en-US" w:eastAsia="en-US"/>
        </w:rPr>
      </w:pPr>
      <w:r w:rsidRPr="00F92FCF">
        <w:rPr>
          <w:rFonts w:cs="GaramondMTStd-Regular"/>
          <w:lang w:val="en-US" w:eastAsia="en-US"/>
        </w:rPr>
        <w:t>I have confidence in the governmental system in Germany</w:t>
      </w:r>
    </w:p>
    <w:p w14:paraId="3ED73928" w14:textId="77777777" w:rsidR="00051566" w:rsidRPr="00F92FCF" w:rsidRDefault="00051566" w:rsidP="0005156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cs="GaramondMTStd-Regular"/>
          <w:lang w:val="en-US" w:eastAsia="en-US"/>
        </w:rPr>
      </w:pPr>
      <w:r w:rsidRPr="00F92FCF">
        <w:rPr>
          <w:rFonts w:cs="GaramondMTStd-Regular"/>
          <w:lang w:val="en-US" w:eastAsia="en-US"/>
        </w:rPr>
        <w:t>I think Germany is well prepared to face COVID-19</w:t>
      </w:r>
    </w:p>
    <w:p w14:paraId="61B896BC" w14:textId="77777777" w:rsidR="00051566" w:rsidRPr="00F92FCF" w:rsidRDefault="00051566" w:rsidP="00D951A8">
      <w:pPr>
        <w:pStyle w:val="ListParagraph"/>
        <w:numPr>
          <w:ilvl w:val="0"/>
          <w:numId w:val="4"/>
        </w:numPr>
      </w:pPr>
      <w:r w:rsidRPr="00F92FCF">
        <w:rPr>
          <w:lang w:val="en-US"/>
        </w:rPr>
        <w:t xml:space="preserve">I believe that political actions against COVID-19 in Germany are exaggerated. </w:t>
      </w:r>
      <w:r w:rsidR="00D951A8" w:rsidRPr="00F92FCF">
        <w:t>(-)</w:t>
      </w:r>
    </w:p>
    <w:p w14:paraId="017B9706" w14:textId="77777777" w:rsidR="001B5EC2" w:rsidRPr="00F92FCF" w:rsidRDefault="001B5EC2" w:rsidP="001B5EC2">
      <w:pPr>
        <w:rPr>
          <w:i/>
        </w:rPr>
      </w:pPr>
    </w:p>
    <w:p w14:paraId="7D5D63CB" w14:textId="77777777" w:rsidR="00F237AC" w:rsidRPr="00F92FCF" w:rsidRDefault="00F237AC" w:rsidP="001B5EC2">
      <w:pPr>
        <w:rPr>
          <w:i/>
        </w:rPr>
      </w:pPr>
      <w:r w:rsidRPr="00F92FCF">
        <w:rPr>
          <w:i/>
        </w:rPr>
        <w:t>COVID-19-related fear</w:t>
      </w:r>
    </w:p>
    <w:p w14:paraId="02CA5FCF" w14:textId="77777777" w:rsidR="00F237AC" w:rsidRPr="00F92FCF" w:rsidRDefault="00F237AC" w:rsidP="00F237AC">
      <w:pPr>
        <w:pStyle w:val="ListParagraph"/>
        <w:numPr>
          <w:ilvl w:val="0"/>
          <w:numId w:val="8"/>
        </w:numPr>
      </w:pPr>
      <w:r w:rsidRPr="00F92FCF">
        <w:t xml:space="preserve">I worry about COVID-19. </w:t>
      </w:r>
    </w:p>
    <w:p w14:paraId="28CA26FF" w14:textId="77777777" w:rsidR="00FB1204" w:rsidRPr="00F92FCF" w:rsidRDefault="00FB1204" w:rsidP="00FB1204"/>
    <w:p w14:paraId="6E46D137" w14:textId="77777777" w:rsidR="00497759" w:rsidRPr="00F92FCF" w:rsidRDefault="00497759" w:rsidP="00FB1204"/>
    <w:p w14:paraId="2DD50DE3" w14:textId="3E1E2359" w:rsidR="00497759" w:rsidRDefault="00497759" w:rsidP="00FB1204"/>
    <w:p w14:paraId="253EF017" w14:textId="7A8D6543" w:rsidR="003966B8" w:rsidRDefault="003966B8" w:rsidP="00FB1204"/>
    <w:p w14:paraId="1D72C369" w14:textId="56BF6796" w:rsidR="003966B8" w:rsidRDefault="003966B8" w:rsidP="00FB1204"/>
    <w:p w14:paraId="07F5DA89" w14:textId="77777777" w:rsidR="003966B8" w:rsidRDefault="003966B8" w:rsidP="00FB1204"/>
    <w:p w14:paraId="0E590338" w14:textId="77777777" w:rsidR="003966B8" w:rsidRPr="00F92FCF" w:rsidRDefault="003966B8" w:rsidP="00FB1204"/>
    <w:p w14:paraId="61828E50" w14:textId="77777777" w:rsidR="00FB1204" w:rsidRPr="00F92FCF" w:rsidRDefault="00FB1204" w:rsidP="00FB1204">
      <w:pPr>
        <w:rPr>
          <w:b/>
          <w:lang w:val="en-US"/>
        </w:rPr>
      </w:pPr>
      <w:r w:rsidRPr="00F92FCF">
        <w:rPr>
          <w:b/>
          <w:lang w:val="en-US"/>
        </w:rPr>
        <w:lastRenderedPageBreak/>
        <w:t xml:space="preserve">Factorial structure of </w:t>
      </w:r>
      <w:r w:rsidR="00497759" w:rsidRPr="00F92FCF">
        <w:rPr>
          <w:b/>
          <w:lang w:val="en-US"/>
        </w:rPr>
        <w:t>safety behavior</w:t>
      </w:r>
    </w:p>
    <w:p w14:paraId="689A6C86" w14:textId="77777777" w:rsidR="00497759" w:rsidRPr="00F92FCF" w:rsidRDefault="00497759" w:rsidP="00FB1204">
      <w:pPr>
        <w:rPr>
          <w:lang w:val="en-US"/>
        </w:rPr>
      </w:pPr>
      <w:r w:rsidRPr="00F92FCF">
        <w:rPr>
          <w:lang w:val="en-US"/>
        </w:rPr>
        <w:t xml:space="preserve">The distinction between functional and dysfunctional safety behavior is supported by a factorial analysis of the safety behavior related items. Eigenvalues above 1 generally suggest the presence of two such factors (see supplemental figure 2). </w:t>
      </w:r>
      <w:r w:rsidR="00720BA7" w:rsidRPr="00F92FCF">
        <w:rPr>
          <w:lang w:val="en-US"/>
        </w:rPr>
        <w:t xml:space="preserve">However, </w:t>
      </w:r>
      <w:proofErr w:type="spellStart"/>
      <w:r w:rsidR="00720BA7" w:rsidRPr="00F92FCF">
        <w:rPr>
          <w:lang w:val="en-US"/>
        </w:rPr>
        <w:t>Velicers</w:t>
      </w:r>
      <w:proofErr w:type="spellEnd"/>
      <w:r w:rsidR="00720BA7" w:rsidRPr="00F92FCF">
        <w:rPr>
          <w:lang w:val="en-US"/>
        </w:rPr>
        <w:t xml:space="preserve"> minimum average partial test (</w:t>
      </w:r>
      <w:proofErr w:type="spellStart"/>
      <w:r w:rsidR="00720BA7" w:rsidRPr="00F92FCF">
        <w:rPr>
          <w:lang w:val="en-US"/>
        </w:rPr>
        <w:t>Velicer</w:t>
      </w:r>
      <w:proofErr w:type="spellEnd"/>
      <w:r w:rsidR="00720BA7" w:rsidRPr="00F92FCF">
        <w:rPr>
          <w:lang w:val="en-US"/>
        </w:rPr>
        <w:t xml:space="preserve">, 1976; O’Connor, 2000) also suggests the presence of two factors. </w:t>
      </w:r>
    </w:p>
    <w:p w14:paraId="07424C3D" w14:textId="77777777" w:rsidR="00497759" w:rsidRPr="00F92FCF" w:rsidRDefault="00497759" w:rsidP="00FB1204">
      <w:pPr>
        <w:rPr>
          <w:lang w:val="en-US"/>
        </w:rPr>
      </w:pPr>
    </w:p>
    <w:p w14:paraId="157387CB" w14:textId="77777777" w:rsidR="00497759" w:rsidRPr="00F92FCF" w:rsidRDefault="00497759" w:rsidP="00FB1204">
      <w:pPr>
        <w:rPr>
          <w:lang w:val="en-US"/>
        </w:rPr>
      </w:pPr>
    </w:p>
    <w:p w14:paraId="0C2D431A" w14:textId="77777777" w:rsidR="00497759" w:rsidRPr="00F92FCF" w:rsidRDefault="00497759" w:rsidP="00497759">
      <w:pPr>
        <w:pStyle w:val="ListBullet"/>
        <w:numPr>
          <w:ilvl w:val="0"/>
          <w:numId w:val="0"/>
        </w:numPr>
        <w:jc w:val="center"/>
        <w:rPr>
          <w:b/>
          <w:lang w:val="en-US"/>
        </w:rPr>
      </w:pPr>
      <w:r w:rsidRPr="00F92FCF">
        <w:rPr>
          <w:b/>
          <w:lang w:val="en-US"/>
        </w:rPr>
        <w:t>Supplemental Figure 2</w:t>
      </w:r>
    </w:p>
    <w:p w14:paraId="3F73F371" w14:textId="77777777" w:rsidR="00497759" w:rsidRPr="00497759" w:rsidRDefault="00497759" w:rsidP="00FB1204">
      <w:pPr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65DCC8B4" wp14:editId="620C7E3A">
            <wp:extent cx="5939790" cy="2539365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1605"/>
                    <a:stretch/>
                  </pic:blipFill>
                  <pic:spPr bwMode="auto">
                    <a:xfrm>
                      <a:off x="0" y="0"/>
                      <a:ext cx="5939790" cy="2539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F1C54" w14:textId="77777777" w:rsidR="00FB1204" w:rsidRPr="00F92FCF" w:rsidRDefault="00497759" w:rsidP="00FB1204">
      <w:pPr>
        <w:rPr>
          <w:i/>
        </w:rPr>
      </w:pPr>
      <w:r w:rsidRPr="00F92FCF">
        <w:rPr>
          <w:i/>
        </w:rPr>
        <w:t>Scree plot.</w:t>
      </w:r>
    </w:p>
    <w:p w14:paraId="1BFE9A09" w14:textId="77777777" w:rsidR="00F237AC" w:rsidRPr="00F92FCF" w:rsidRDefault="00F237AC" w:rsidP="001B5EC2">
      <w:pPr>
        <w:rPr>
          <w:i/>
        </w:rPr>
      </w:pPr>
    </w:p>
    <w:p w14:paraId="116804BE" w14:textId="77777777" w:rsidR="00497759" w:rsidRPr="00F92FCF" w:rsidRDefault="00720BA7" w:rsidP="00497759">
      <w:pPr>
        <w:rPr>
          <w:lang w:val="en-US"/>
        </w:rPr>
      </w:pPr>
      <w:r w:rsidRPr="00F92FCF">
        <w:rPr>
          <w:lang w:val="en-US"/>
        </w:rPr>
        <w:t>A</w:t>
      </w:r>
      <w:r w:rsidR="006A2D2D" w:rsidRPr="00F92FCF">
        <w:rPr>
          <w:lang w:val="en-US"/>
        </w:rPr>
        <w:t xml:space="preserve"> subsequent</w:t>
      </w:r>
      <w:r w:rsidRPr="00F92FCF">
        <w:rPr>
          <w:lang w:val="en-US"/>
        </w:rPr>
        <w:t xml:space="preserve"> factor analysis</w:t>
      </w:r>
      <w:r w:rsidR="006A2D2D" w:rsidRPr="00F92FCF">
        <w:rPr>
          <w:lang w:val="en-US"/>
        </w:rPr>
        <w:t xml:space="preserve"> with two factors</w:t>
      </w:r>
      <w:r w:rsidRPr="00F92FCF">
        <w:rPr>
          <w:lang w:val="en-US"/>
        </w:rPr>
        <w:t xml:space="preserve"> us</w:t>
      </w:r>
      <w:r w:rsidR="006A2D2D" w:rsidRPr="00F92FCF">
        <w:rPr>
          <w:lang w:val="en-US"/>
        </w:rPr>
        <w:t xml:space="preserve">ing </w:t>
      </w:r>
      <w:r w:rsidR="00964AC1" w:rsidRPr="00F92FCF">
        <w:rPr>
          <w:lang w:val="en-US"/>
        </w:rPr>
        <w:t xml:space="preserve">an </w:t>
      </w:r>
      <w:proofErr w:type="spellStart"/>
      <w:r w:rsidR="006A2D2D" w:rsidRPr="00F92FCF">
        <w:rPr>
          <w:lang w:val="en-US"/>
        </w:rPr>
        <w:t>oblimin</w:t>
      </w:r>
      <w:proofErr w:type="spellEnd"/>
      <w:r w:rsidR="006A2D2D" w:rsidRPr="00F92FCF">
        <w:rPr>
          <w:lang w:val="en-US"/>
        </w:rPr>
        <w:t xml:space="preserve"> rotation yields an appropriate fit with an RMSEA of .04 (CI = [</w:t>
      </w:r>
      <w:r w:rsidR="003D26C3" w:rsidRPr="00F92FCF">
        <w:rPr>
          <w:lang w:val="en-US"/>
        </w:rPr>
        <w:t>.</w:t>
      </w:r>
      <w:proofErr w:type="gramStart"/>
      <w:r w:rsidR="003D26C3" w:rsidRPr="00F92FCF">
        <w:rPr>
          <w:lang w:val="en-US"/>
        </w:rPr>
        <w:t>036 :</w:t>
      </w:r>
      <w:proofErr w:type="gramEnd"/>
      <w:r w:rsidR="003D26C3" w:rsidRPr="00F92FCF">
        <w:rPr>
          <w:lang w:val="en-US"/>
        </w:rPr>
        <w:t xml:space="preserve"> .044</w:t>
      </w:r>
      <w:r w:rsidR="006A2D2D" w:rsidRPr="00F92FCF">
        <w:rPr>
          <w:lang w:val="en-US"/>
        </w:rPr>
        <w:t>] and a TLI of</w:t>
      </w:r>
      <w:r w:rsidR="003D26C3" w:rsidRPr="00F92FCF">
        <w:rPr>
          <w:lang w:val="en-US"/>
        </w:rPr>
        <w:t xml:space="preserve"> .99</w:t>
      </w:r>
      <w:r w:rsidR="006A2D2D" w:rsidRPr="00F92FCF">
        <w:rPr>
          <w:lang w:val="en-US"/>
        </w:rPr>
        <w:t>. Generally, the data is suitable for factorial analyses (</w:t>
      </w:r>
      <w:r w:rsidR="00964AC1" w:rsidRPr="00F92FCF">
        <w:rPr>
          <w:lang w:val="en-US"/>
        </w:rPr>
        <w:t xml:space="preserve">the </w:t>
      </w:r>
      <w:r w:rsidR="006A2D2D" w:rsidRPr="00F92FCF">
        <w:rPr>
          <w:lang w:val="en-US"/>
        </w:rPr>
        <w:t>Kaiser-Meyer-</w:t>
      </w:r>
      <w:proofErr w:type="spellStart"/>
      <w:r w:rsidR="006A2D2D" w:rsidRPr="00F92FCF">
        <w:rPr>
          <w:lang w:val="en-US"/>
        </w:rPr>
        <w:t>Oklin</w:t>
      </w:r>
      <w:proofErr w:type="spellEnd"/>
      <w:r w:rsidR="006A2D2D" w:rsidRPr="00F92FCF">
        <w:rPr>
          <w:lang w:val="en-US"/>
        </w:rPr>
        <w:t xml:space="preserve"> Test yields an</w:t>
      </w:r>
      <w:r w:rsidR="00964AC1" w:rsidRPr="00F92FCF">
        <w:rPr>
          <w:lang w:val="en-US"/>
        </w:rPr>
        <w:t xml:space="preserve"> average</w:t>
      </w:r>
      <w:r w:rsidR="003D26C3" w:rsidRPr="00F92FCF">
        <w:rPr>
          <w:lang w:val="en-US"/>
        </w:rPr>
        <w:t xml:space="preserve"> MSA of .8</w:t>
      </w:r>
      <w:r w:rsidR="00964AC1" w:rsidRPr="00F92FCF">
        <w:rPr>
          <w:lang w:val="en-US"/>
        </w:rPr>
        <w:t xml:space="preserve"> with no variable showing an MSA below .7</w:t>
      </w:r>
      <w:r w:rsidR="006A2D2D" w:rsidRPr="00F92FCF">
        <w:rPr>
          <w:lang w:val="en-US"/>
        </w:rPr>
        <w:t>)</w:t>
      </w:r>
      <w:r w:rsidR="00964AC1" w:rsidRPr="00F92FCF">
        <w:rPr>
          <w:lang w:val="en-US"/>
        </w:rPr>
        <w:t xml:space="preserve">. Factorial loadings (see supplemental table X) suggest the pattern as already presented in the section “Self-generated items”, with four items in the “functional safety behavior” and four items in the “dysfunctional safety behavior” scale. </w:t>
      </w:r>
      <w:r w:rsidR="00A717EC">
        <w:rPr>
          <w:lang w:val="en-US"/>
        </w:rPr>
        <w:t xml:space="preserve">Both scales show good internal consistency with Cronbach’s a of .82 and .80 for functional and dysfunctional safety behavior, respectively. </w:t>
      </w:r>
    </w:p>
    <w:p w14:paraId="5E8AACB6" w14:textId="77777777" w:rsidR="00194B4E" w:rsidRDefault="00194B4E" w:rsidP="001B5EC2">
      <w:pPr>
        <w:rPr>
          <w:i/>
          <w:sz w:val="22"/>
          <w:szCs w:val="22"/>
          <w:lang w:val="en-US"/>
        </w:rPr>
      </w:pPr>
    </w:p>
    <w:p w14:paraId="0910AB18" w14:textId="77777777" w:rsidR="005E3174" w:rsidRDefault="005E3174" w:rsidP="001B5EC2">
      <w:pPr>
        <w:rPr>
          <w:i/>
          <w:sz w:val="22"/>
          <w:szCs w:val="22"/>
          <w:lang w:val="en-US"/>
        </w:rPr>
        <w:sectPr w:rsidR="005E3174" w:rsidSect="007A51F2">
          <w:pgSz w:w="11906" w:h="16838" w:code="9"/>
          <w:pgMar w:top="1418" w:right="1134" w:bottom="1418" w:left="1418" w:header="709" w:footer="709" w:gutter="0"/>
          <w:cols w:space="708"/>
          <w:docGrid w:linePitch="360"/>
        </w:sectPr>
      </w:pPr>
    </w:p>
    <w:p w14:paraId="5F807D8D" w14:textId="77777777" w:rsidR="00964AC1" w:rsidRDefault="00964AC1" w:rsidP="001B5EC2">
      <w:pPr>
        <w:rPr>
          <w:i/>
          <w:sz w:val="22"/>
          <w:szCs w:val="22"/>
          <w:lang w:val="en-US"/>
        </w:rPr>
      </w:pPr>
    </w:p>
    <w:p w14:paraId="5F5D6F26" w14:textId="77777777" w:rsidR="00194B4E" w:rsidRDefault="00194B4E" w:rsidP="001B5EC2">
      <w:pPr>
        <w:rPr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S</w:t>
      </w:r>
      <w:r w:rsidR="00313798" w:rsidRPr="006762D8">
        <w:rPr>
          <w:i/>
          <w:sz w:val="22"/>
          <w:szCs w:val="22"/>
          <w:lang w:val="en-US"/>
        </w:rPr>
        <w:t xml:space="preserve">upplemental table 1. </w:t>
      </w:r>
      <w:r w:rsidR="00313798" w:rsidRPr="006762D8">
        <w:rPr>
          <w:sz w:val="22"/>
          <w:szCs w:val="22"/>
          <w:lang w:val="en-US"/>
        </w:rPr>
        <w:t xml:space="preserve">Results from robust regressions due to lacking homoscedasticity on our main models. Although </w:t>
      </w:r>
      <w:r w:rsidR="005E3174">
        <w:rPr>
          <w:sz w:val="22"/>
          <w:szCs w:val="22"/>
          <w:lang w:val="en-US"/>
        </w:rPr>
        <w:t>95%-CIs</w:t>
      </w:r>
      <w:r w:rsidR="00313798" w:rsidRPr="006762D8">
        <w:rPr>
          <w:sz w:val="22"/>
          <w:szCs w:val="22"/>
          <w:lang w:val="en-US"/>
        </w:rPr>
        <w:t xml:space="preserve"> differ</w:t>
      </w:r>
      <w:r w:rsidR="005E3174">
        <w:rPr>
          <w:sz w:val="22"/>
          <w:szCs w:val="22"/>
          <w:lang w:val="en-US"/>
        </w:rPr>
        <w:t xml:space="preserve"> slightly</w:t>
      </w:r>
      <w:r w:rsidR="00313798" w:rsidRPr="006762D8">
        <w:rPr>
          <w:sz w:val="22"/>
          <w:szCs w:val="22"/>
          <w:lang w:val="en-US"/>
        </w:rPr>
        <w:t xml:space="preserve">, the overall pattern remains the same. </w:t>
      </w:r>
    </w:p>
    <w:tbl>
      <w:tblPr>
        <w:tblW w:w="1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9800"/>
        <w:gridCol w:w="3340"/>
        <w:gridCol w:w="3340"/>
      </w:tblGrid>
      <w:tr w:rsidR="00D958D4" w:rsidRPr="00D958D4" w14:paraId="2A4C05F9" w14:textId="77777777" w:rsidTr="00D958D4">
        <w:trPr>
          <w:trHeight w:val="15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F859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541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DEC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25F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D958D4" w:rsidRPr="00D958D4" w14:paraId="306088EB" w14:textId="77777777" w:rsidTr="00D958D4">
        <w:trPr>
          <w:trHeight w:val="24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E4D1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0B1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Predictor (Treatment-coded)</w:t>
            </w:r>
          </w:p>
        </w:tc>
        <w:tc>
          <w:tcPr>
            <w:tcW w:w="3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05E05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Functional Safety Behavior</w:t>
            </w:r>
          </w:p>
        </w:tc>
        <w:tc>
          <w:tcPr>
            <w:tcW w:w="3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7C875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Dysfunctional Safety Behavior</w:t>
            </w:r>
          </w:p>
        </w:tc>
      </w:tr>
      <w:tr w:rsidR="00D958D4" w:rsidRPr="00D958D4" w14:paraId="27DEC2B1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C5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5748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4711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24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FDC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18 ***</w:t>
            </w:r>
          </w:p>
        </w:tc>
      </w:tr>
      <w:tr w:rsidR="00D958D4" w:rsidRPr="00D958D4" w14:paraId="2DEBE499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C6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3C1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D30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31, -0.18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3DC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25, -0.11]   </w:t>
            </w:r>
          </w:p>
        </w:tc>
      </w:tr>
      <w:tr w:rsidR="00D958D4" w:rsidRPr="00D958D4" w14:paraId="72A11F8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67A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987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03E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4 *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F75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</w:tr>
      <w:tr w:rsidR="00D958D4" w:rsidRPr="00D958D4" w14:paraId="3C24A11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82A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(ref: Female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6B9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9AC5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7, -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64B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2, 0.05]   </w:t>
            </w:r>
          </w:p>
        </w:tc>
      </w:tr>
      <w:tr w:rsidR="00D958D4" w:rsidRPr="00D958D4" w14:paraId="3EA2C819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B9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80E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Other Gend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4CC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23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2C5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8    </w:t>
            </w:r>
          </w:p>
        </w:tc>
      </w:tr>
      <w:tr w:rsidR="00D958D4" w:rsidRPr="00D958D4" w14:paraId="2B1FE9E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388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7DE3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66E6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47, 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C99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7, 0.34]   </w:t>
            </w:r>
          </w:p>
        </w:tc>
      </w:tr>
      <w:tr w:rsidR="00D958D4" w:rsidRPr="00D958D4" w14:paraId="5222EB1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3D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85E3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Dysfunctional Safety Behavi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84B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21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896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       </w:t>
            </w:r>
          </w:p>
        </w:tc>
      </w:tr>
      <w:tr w:rsidR="00D958D4" w:rsidRPr="00D958D4" w14:paraId="75CC0CF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84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79FA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23C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9, 0.22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F0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       </w:t>
            </w:r>
          </w:p>
        </w:tc>
      </w:tr>
      <w:tr w:rsidR="00D958D4" w:rsidRPr="00D958D4" w14:paraId="27AABA1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044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EE9E3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8D4">
              <w:rPr>
                <w:rFonts w:ascii="Times New Roman" w:hAnsi="Times New Roman"/>
                <w:color w:val="000000"/>
                <w:sz w:val="18"/>
                <w:szCs w:val="18"/>
              </w:rPr>
              <w:t>Fear of COVID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F6CB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38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DFE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9 ***</w:t>
            </w:r>
          </w:p>
        </w:tc>
      </w:tr>
      <w:tr w:rsidR="00D958D4" w:rsidRPr="00D958D4" w14:paraId="13C2F5D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EF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C1333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9719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37, 0.4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23B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7, 0.21]   </w:t>
            </w:r>
          </w:p>
        </w:tc>
      </w:tr>
      <w:tr w:rsidR="00D958D4" w:rsidRPr="00D958D4" w14:paraId="32B8B19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77D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039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06EC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4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A79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6 *  </w:t>
            </w:r>
          </w:p>
        </w:tc>
      </w:tr>
      <w:tr w:rsidR="00D958D4" w:rsidRPr="00D958D4" w14:paraId="604E64F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DE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(ref: 18-24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D17F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BF2A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9, 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610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0, 0.11]   </w:t>
            </w:r>
          </w:p>
        </w:tc>
      </w:tr>
      <w:tr w:rsidR="00D958D4" w:rsidRPr="00D958D4" w14:paraId="7431957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20E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A2A5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B694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0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2EB1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22 ***</w:t>
            </w:r>
          </w:p>
        </w:tc>
      </w:tr>
      <w:tr w:rsidR="00D958D4" w:rsidRPr="00D958D4" w14:paraId="73345F6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45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1ECD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7C8C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0.05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E378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6, 0.28]   </w:t>
            </w:r>
          </w:p>
        </w:tc>
      </w:tr>
      <w:tr w:rsidR="00D958D4" w:rsidRPr="00D958D4" w14:paraId="295474C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35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C2E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2D5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641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9 ***</w:t>
            </w:r>
          </w:p>
        </w:tc>
      </w:tr>
      <w:tr w:rsidR="00D958D4" w:rsidRPr="00D958D4" w14:paraId="72AB70D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0F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3B9F2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13BD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4, 0.07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EF5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3, 0.25]   </w:t>
            </w:r>
          </w:p>
        </w:tc>
      </w:tr>
      <w:tr w:rsidR="00D958D4" w:rsidRPr="00D958D4" w14:paraId="7F5733E9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35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168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3140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7 *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11C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4 ***</w:t>
            </w:r>
          </w:p>
        </w:tc>
      </w:tr>
      <w:tr w:rsidR="00D958D4" w:rsidRPr="00D958D4" w14:paraId="7400BEB8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C5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1D17A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EDD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1, 0.1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431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7, 0.20]   </w:t>
            </w:r>
          </w:p>
        </w:tc>
      </w:tr>
      <w:tr w:rsidR="00D958D4" w:rsidRPr="00D958D4" w14:paraId="490058B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D7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CB8D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7BA9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5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E89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25 ***</w:t>
            </w:r>
          </w:p>
        </w:tc>
      </w:tr>
      <w:tr w:rsidR="00D958D4" w:rsidRPr="00D958D4" w14:paraId="24315E2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F3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F33C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F1A5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0.1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34C4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6, 0.35]   </w:t>
            </w:r>
          </w:p>
        </w:tc>
      </w:tr>
      <w:tr w:rsidR="00D958D4" w:rsidRPr="00D958D4" w14:paraId="213AC01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11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5CA1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+75 yea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707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0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84B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35 ***</w:t>
            </w:r>
          </w:p>
        </w:tc>
      </w:tr>
      <w:tr w:rsidR="00D958D4" w:rsidRPr="00D958D4" w14:paraId="29DF8EC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269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13816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A92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0.25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29B6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6, 0.53]   </w:t>
            </w:r>
          </w:p>
        </w:tc>
      </w:tr>
      <w:tr w:rsidR="00D958D4" w:rsidRPr="00D958D4" w14:paraId="536534C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7DB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501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 xml:space="preserve">High School Degree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FC67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0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89B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    </w:t>
            </w:r>
          </w:p>
        </w:tc>
      </w:tr>
      <w:tr w:rsidR="00D958D4" w:rsidRPr="00D958D4" w14:paraId="33CA1A8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CB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(ref: University degree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BD4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48F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0.0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EB10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0.01]   </w:t>
            </w:r>
          </w:p>
        </w:tc>
      </w:tr>
      <w:tr w:rsidR="00D958D4" w:rsidRPr="00D958D4" w14:paraId="258D23A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33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2EB1F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>Secondary School Degree (Realschule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C94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0411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5 *  </w:t>
            </w:r>
          </w:p>
        </w:tc>
      </w:tr>
      <w:tr w:rsidR="00D958D4" w:rsidRPr="00D958D4" w14:paraId="14A17A4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9D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173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46CF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2, 0.06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7E0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9, -0.00]   </w:t>
            </w:r>
          </w:p>
        </w:tc>
      </w:tr>
      <w:tr w:rsidR="00D958D4" w:rsidRPr="00D958D4" w14:paraId="2B05B6A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19E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EB5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>Secondary School Degree (Hauptschule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16B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3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52B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6    </w:t>
            </w:r>
          </w:p>
        </w:tc>
      </w:tr>
      <w:tr w:rsidR="00D958D4" w:rsidRPr="00D958D4" w14:paraId="098A71E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64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C822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E9A7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0.09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99A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3, 0.02]   </w:t>
            </w:r>
          </w:p>
        </w:tc>
      </w:tr>
      <w:tr w:rsidR="00D958D4" w:rsidRPr="00D958D4" w14:paraId="4736A61E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75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452E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 xml:space="preserve">No School Degree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BBF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E7A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7    </w:t>
            </w:r>
          </w:p>
        </w:tc>
      </w:tr>
      <w:tr w:rsidR="00D958D4" w:rsidRPr="00D958D4" w14:paraId="3D916A0B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C6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E881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6F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22, 0.15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F4B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36, 0.23]   </w:t>
            </w:r>
          </w:p>
        </w:tc>
      </w:tr>
      <w:tr w:rsidR="00D958D4" w:rsidRPr="00D958D4" w14:paraId="6F62AB2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AD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EC71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4841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0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B51E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0    </w:t>
            </w:r>
          </w:p>
        </w:tc>
      </w:tr>
      <w:tr w:rsidR="00D958D4" w:rsidRPr="00D958D4" w14:paraId="0533E54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1B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B1D2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9C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0, 0.1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ABF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2, 0.11]   </w:t>
            </w:r>
          </w:p>
        </w:tc>
      </w:tr>
      <w:tr w:rsidR="00D958D4" w:rsidRPr="00D958D4" w14:paraId="24F8B84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46EF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Occupation (ref. Other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018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employed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3CB6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6 **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E9C2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4    </w:t>
            </w:r>
          </w:p>
        </w:tc>
      </w:tr>
      <w:tr w:rsidR="00D958D4" w:rsidRPr="00D958D4" w14:paraId="7B49C1B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27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E04C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A13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1, 0.1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CFF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2, 0.09]   </w:t>
            </w:r>
          </w:p>
        </w:tc>
      </w:tr>
      <w:tr w:rsidR="00D958D4" w:rsidRPr="00D958D4" w14:paraId="1451FB67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0F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2F3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FD8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13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33F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4    </w:t>
            </w:r>
          </w:p>
        </w:tc>
      </w:tr>
      <w:tr w:rsidR="00D958D4" w:rsidRPr="00D958D4" w14:paraId="2BE962D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626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F369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EEA9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20, -0.06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A9A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0.12]   </w:t>
            </w:r>
          </w:p>
        </w:tc>
      </w:tr>
      <w:tr w:rsidR="00D958D4" w:rsidRPr="00D958D4" w14:paraId="47EF021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16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9399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32B4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7 **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FF8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1    </w:t>
            </w:r>
          </w:p>
        </w:tc>
      </w:tr>
      <w:tr w:rsidR="00D958D4" w:rsidRPr="00D958D4" w14:paraId="27DE2A8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E1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3A3F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0695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2, -0.0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078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0.04]   </w:t>
            </w:r>
          </w:p>
        </w:tc>
      </w:tr>
      <w:tr w:rsidR="00D958D4" w:rsidRPr="00D958D4" w14:paraId="768F811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D6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0E6A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>Police / Firefighting / Paramedi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B76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20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A08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</w:tr>
      <w:tr w:rsidR="00D958D4" w:rsidRPr="00D958D4" w14:paraId="4AEE2348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65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FB85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F72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29, -0.1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98B3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8, 0.11]   </w:t>
            </w:r>
          </w:p>
        </w:tc>
      </w:tr>
      <w:tr w:rsidR="00D958D4" w:rsidRPr="00D958D4" w14:paraId="2FC4CBC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F6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2E5B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958D4">
              <w:rPr>
                <w:rFonts w:ascii="Calibri" w:hAnsi="Calibri" w:cs="Calibri"/>
                <w:sz w:val="18"/>
                <w:szCs w:val="18"/>
              </w:rPr>
              <w:t>Studen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250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6 *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AAB2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5    </w:t>
            </w:r>
          </w:p>
        </w:tc>
      </w:tr>
      <w:tr w:rsidR="00D958D4" w:rsidRPr="00D958D4" w14:paraId="657A6038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D47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2D1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6F27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2, -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DBA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0, 0.00]   </w:t>
            </w:r>
          </w:p>
        </w:tc>
      </w:tr>
      <w:tr w:rsidR="00D958D4" w:rsidRPr="00D958D4" w14:paraId="54775771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A4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Community Size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B24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Medium-sized city (&gt; 20 00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50FC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8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B068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3    </w:t>
            </w:r>
          </w:p>
        </w:tc>
      </w:tr>
      <w:tr w:rsidR="00D958D4" w:rsidRPr="00D958D4" w14:paraId="1BB04C1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C7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ref: Metropolis, &gt; 100.000 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A4C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766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4, 0.1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B11A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1, 0.07]   </w:t>
            </w:r>
          </w:p>
        </w:tc>
      </w:tr>
      <w:tr w:rsidR="00D958D4" w:rsidRPr="00D958D4" w14:paraId="478C60D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3B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inhabitants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8A25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Small town (&gt; 5 00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173C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5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487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1    </w:t>
            </w:r>
          </w:p>
        </w:tc>
      </w:tr>
      <w:tr w:rsidR="00D958D4" w:rsidRPr="00D958D4" w14:paraId="70DA4831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B4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FC8B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1F1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1, 0.19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75F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0.04]   </w:t>
            </w:r>
          </w:p>
        </w:tc>
      </w:tr>
      <w:tr w:rsidR="00D958D4" w:rsidRPr="00D958D4" w14:paraId="2A72741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58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02E8A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Rural area (&lt; 5 00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467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9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28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4    </w:t>
            </w:r>
          </w:p>
        </w:tc>
      </w:tr>
      <w:tr w:rsidR="00D958D4" w:rsidRPr="00D958D4" w14:paraId="395A05EE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3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65E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47C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5, 0.2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3769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9, 0.01]   </w:t>
            </w:r>
          </w:p>
        </w:tc>
      </w:tr>
      <w:tr w:rsidR="00D958D4" w:rsidRPr="00D958D4" w14:paraId="68BE098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B5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Mental disease (ref: No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EDD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5BD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8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E632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18 ***</w:t>
            </w:r>
          </w:p>
        </w:tc>
      </w:tr>
      <w:tr w:rsidR="00D958D4" w:rsidRPr="00D958D4" w14:paraId="694BBAF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69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821D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692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4, 0.12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D61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22, -0.13]   </w:t>
            </w:r>
          </w:p>
        </w:tc>
      </w:tr>
      <w:tr w:rsidR="00D958D4" w:rsidRPr="00D958D4" w14:paraId="399FA597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0C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Risk disease (ref: No)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3C35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8CE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56F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4 *  </w:t>
            </w:r>
          </w:p>
        </w:tc>
      </w:tr>
      <w:tr w:rsidR="00D958D4" w:rsidRPr="00D958D4" w14:paraId="5394D42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39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C6FA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54D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84D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0, 0.08]   </w:t>
            </w:r>
          </w:p>
        </w:tc>
      </w:tr>
      <w:tr w:rsidR="00D958D4" w:rsidRPr="00D958D4" w14:paraId="398E6C9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2A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34F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Generalized Anxiety (GAD-7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975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7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BEB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2 ***</w:t>
            </w:r>
          </w:p>
        </w:tc>
      </w:tr>
      <w:tr w:rsidR="00D958D4" w:rsidRPr="00D958D4" w14:paraId="13AB4200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5F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44A4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053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5, 0.09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9082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9, 0.14]   </w:t>
            </w:r>
          </w:p>
        </w:tc>
      </w:tr>
      <w:tr w:rsidR="00D958D4" w:rsidRPr="00D958D4" w14:paraId="20FBAC57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E8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7312E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Depressive Symptoms (PHQ-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9E2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 *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51E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    </w:t>
            </w:r>
          </w:p>
        </w:tc>
      </w:tr>
      <w:tr w:rsidR="00D958D4" w:rsidRPr="00D958D4" w14:paraId="2B9E680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98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EEB86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5AB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0, 0.04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AA23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4, 0.00]   </w:t>
            </w:r>
          </w:p>
        </w:tc>
      </w:tr>
      <w:tr w:rsidR="00D958D4" w:rsidRPr="00D958D4" w14:paraId="1F88C08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AE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2C3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Trust in governmental action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B64B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6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A55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8 ***</w:t>
            </w:r>
          </w:p>
        </w:tc>
      </w:tr>
      <w:tr w:rsidR="00D958D4" w:rsidRPr="00D958D4" w14:paraId="55916F6C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73B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A19A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F74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5, 0.18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621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10, -0.06]   </w:t>
            </w:r>
          </w:p>
        </w:tc>
      </w:tr>
      <w:tr w:rsidR="00D958D4" w:rsidRPr="00D958D4" w14:paraId="67E8C9F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5DA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73D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Subjective level of information regarding COVID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68E8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9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5743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4 ***</w:t>
            </w:r>
          </w:p>
        </w:tc>
      </w:tr>
      <w:tr w:rsidR="00D958D4" w:rsidRPr="00D958D4" w14:paraId="13CB57F1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A3A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A395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C75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7, 0.1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A8E2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-0.03]   </w:t>
            </w:r>
          </w:p>
        </w:tc>
      </w:tr>
      <w:tr w:rsidR="00D958D4" w:rsidRPr="00D958D4" w14:paraId="7821208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4C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46C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External Locus of Contro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6A0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3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4BF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4 ***</w:t>
            </w:r>
          </w:p>
        </w:tc>
      </w:tr>
      <w:tr w:rsidR="00D958D4" w:rsidRPr="00D958D4" w14:paraId="45FECF0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11C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4D77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B01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1, 0.04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1E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-0.03]   </w:t>
            </w:r>
          </w:p>
        </w:tc>
      </w:tr>
      <w:tr w:rsidR="00D958D4" w:rsidRPr="00D958D4" w14:paraId="60954BF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D6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684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Internal Locus of Contro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B6B6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 *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E85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    </w:t>
            </w:r>
          </w:p>
        </w:tc>
      </w:tr>
      <w:tr w:rsidR="00D958D4" w:rsidRPr="00D958D4" w14:paraId="0A3652F2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D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57ED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1CD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-0.0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4C2E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0, 0.03]   </w:t>
            </w:r>
          </w:p>
        </w:tc>
      </w:tr>
      <w:tr w:rsidR="00D958D4" w:rsidRPr="00D958D4" w14:paraId="131A257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4EA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dia as source of 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508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T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B598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4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788D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6 ***</w:t>
            </w:r>
          </w:p>
        </w:tc>
      </w:tr>
      <w:tr w:rsidR="00D958D4" w:rsidRPr="00D958D4" w14:paraId="4CE4A2D1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28E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formation regarding 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C59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CD9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2, 0.17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CAEA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3, 0.09]   </w:t>
            </w:r>
          </w:p>
        </w:tc>
      </w:tr>
      <w:tr w:rsidR="00D958D4" w:rsidRPr="00D958D4" w14:paraId="5DD825B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129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8BC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Websites of public institution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E832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4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9EA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    </w:t>
            </w:r>
          </w:p>
        </w:tc>
      </w:tr>
      <w:tr w:rsidR="00D958D4" w:rsidRPr="00D958D4" w14:paraId="0385C7AD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CA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30A2B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9E73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11, 0.17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9044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0.02]   </w:t>
            </w:r>
          </w:p>
        </w:tc>
      </w:tr>
      <w:tr w:rsidR="00D958D4" w:rsidRPr="00D958D4" w14:paraId="7C39445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DF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3C4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8123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 **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A35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    </w:t>
            </w:r>
          </w:p>
        </w:tc>
      </w:tr>
      <w:tr w:rsidR="00D958D4" w:rsidRPr="00D958D4" w14:paraId="7C19C91E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A9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B8D6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9C6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6, -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A07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0.01]   </w:t>
            </w:r>
          </w:p>
        </w:tc>
      </w:tr>
      <w:tr w:rsidR="00D958D4" w:rsidRPr="00D958D4" w14:paraId="14978FE7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B5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95A65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Friends and acquiantanc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D1D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5 **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4C5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10 ***</w:t>
            </w:r>
          </w:p>
        </w:tc>
      </w:tr>
      <w:tr w:rsidR="00D958D4" w:rsidRPr="00D958D4" w14:paraId="588C1DA7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7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62EF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309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9, -0.02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9A21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6, 0.14]   </w:t>
            </w:r>
          </w:p>
        </w:tc>
      </w:tr>
      <w:tr w:rsidR="00D958D4" w:rsidRPr="00D958D4" w14:paraId="2D9A3DF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C9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4C9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537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0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DB37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1    </w:t>
            </w:r>
          </w:p>
        </w:tc>
      </w:tr>
      <w:tr w:rsidR="00D958D4" w:rsidRPr="00D958D4" w14:paraId="2D32C8A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1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BC47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A4E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3, 0.03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9CE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4, 0.03]   </w:t>
            </w:r>
          </w:p>
        </w:tc>
      </w:tr>
      <w:tr w:rsidR="00D958D4" w:rsidRPr="00D958D4" w14:paraId="6E14B95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86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DF2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Social Network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87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88D6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    </w:t>
            </w:r>
          </w:p>
        </w:tc>
      </w:tr>
      <w:tr w:rsidR="00D958D4" w:rsidRPr="00D958D4" w14:paraId="2A23A42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A5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97E7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1472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2, 0.04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223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1, 0.05]   </w:t>
            </w:r>
          </w:p>
        </w:tc>
      </w:tr>
      <w:tr w:rsidR="00D958D4" w:rsidRPr="00D958D4" w14:paraId="02E8226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D9F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86E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Quelle_digMedienj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D881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6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653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3 *  </w:t>
            </w:r>
          </w:p>
        </w:tc>
      </w:tr>
      <w:tr w:rsidR="00D958D4" w:rsidRPr="00D958D4" w14:paraId="709947B9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D9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D35F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9FC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3, 0.08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18A7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0, 0.06]   </w:t>
            </w:r>
          </w:p>
        </w:tc>
      </w:tr>
      <w:tr w:rsidR="00D958D4" w:rsidRPr="00D958D4" w14:paraId="69E0AA1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E6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8C3E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Newspape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D0E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2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335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5 ***</w:t>
            </w:r>
          </w:p>
        </w:tc>
      </w:tr>
      <w:tr w:rsidR="00D958D4" w:rsidRPr="00D958D4" w14:paraId="1BD7277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51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57D0D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277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0.00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3F4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2, 0.08]   </w:t>
            </w:r>
          </w:p>
        </w:tc>
      </w:tr>
      <w:tr w:rsidR="00D958D4" w:rsidRPr="00D958D4" w14:paraId="7615C46A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14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CFE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BFI - Agreeablene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928E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266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6 ***</w:t>
            </w:r>
          </w:p>
        </w:tc>
      </w:tr>
      <w:tr w:rsidR="00D958D4" w:rsidRPr="00D958D4" w14:paraId="53454218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5C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731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3245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0, 0.02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793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7, -0.04]   </w:t>
            </w:r>
          </w:p>
        </w:tc>
      </w:tr>
      <w:tr w:rsidR="00D958D4" w:rsidRPr="00D958D4" w14:paraId="3F0ECCF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6A0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CB7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BFI - Neuroticism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B181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B4C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1    </w:t>
            </w:r>
          </w:p>
        </w:tc>
      </w:tr>
      <w:tr w:rsidR="00D958D4" w:rsidRPr="00D958D4" w14:paraId="0158B050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DE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CB389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0669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-0.02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5DD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0, 0.03]   </w:t>
            </w:r>
          </w:p>
        </w:tc>
      </w:tr>
      <w:tr w:rsidR="00D958D4" w:rsidRPr="00D958D4" w14:paraId="1CAEF28E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12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C31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BFI - Openne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5A6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87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1    </w:t>
            </w:r>
          </w:p>
        </w:tc>
      </w:tr>
      <w:tr w:rsidR="00D958D4" w:rsidRPr="00D958D4" w14:paraId="7AD652D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10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2F78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DE05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1, 0.04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449F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2, 0.01]   </w:t>
            </w:r>
          </w:p>
        </w:tc>
      </w:tr>
      <w:tr w:rsidR="00D958D4" w:rsidRPr="00D958D4" w14:paraId="3D7EB36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7F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BE6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BFI - Extravers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B7A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947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 *  </w:t>
            </w:r>
          </w:p>
        </w:tc>
      </w:tr>
      <w:tr w:rsidR="00D958D4" w:rsidRPr="00D958D4" w14:paraId="44308C50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27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3A55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8B19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4, -0.01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9D5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0, 0.03]   </w:t>
            </w:r>
          </w:p>
        </w:tc>
      </w:tr>
      <w:tr w:rsidR="00D958D4" w:rsidRPr="00D958D4" w14:paraId="3B482174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90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7AAA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BFI - Conscientiousne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AF5A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02 ***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D76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-0.03 ***</w:t>
            </w:r>
          </w:p>
        </w:tc>
      </w:tr>
      <w:tr w:rsidR="00D958D4" w:rsidRPr="00D958D4" w14:paraId="2B9228D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31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6C9E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ED0E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01, 0.04]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FF54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-0.05, -0.02]   </w:t>
            </w:r>
          </w:p>
        </w:tc>
      </w:tr>
      <w:tr w:rsidR="00D958D4" w:rsidRPr="00D958D4" w14:paraId="525BCBC8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8C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B3B8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Functional Safety Behavio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77B5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   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958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27 ***</w:t>
            </w:r>
          </w:p>
        </w:tc>
      </w:tr>
      <w:tr w:rsidR="00D958D4" w:rsidRPr="00D958D4" w14:paraId="6045BBB6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7E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70024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3D39E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      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E2F7B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[0.26, 0.29]   </w:t>
            </w:r>
          </w:p>
        </w:tc>
      </w:tr>
      <w:tr w:rsidR="00D958D4" w:rsidRPr="00D958D4" w14:paraId="63C699D5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09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DBD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A45D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15307      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D2D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15307       </w:t>
            </w:r>
          </w:p>
        </w:tc>
      </w:tr>
      <w:tr w:rsidR="00D958D4" w:rsidRPr="00D958D4" w14:paraId="71F4ACC3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79C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34119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92DED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41   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7AA4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0.23    </w:t>
            </w:r>
          </w:p>
        </w:tc>
      </w:tr>
      <w:tr w:rsidR="00D958D4" w:rsidRPr="00D958D4" w14:paraId="6C411C7F" w14:textId="77777777" w:rsidTr="00D958D4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27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4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58D1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58D4">
              <w:rPr>
                <w:rFonts w:ascii="Calibri" w:hAnsi="Calibri" w:cs="Calibri"/>
                <w:color w:val="000000"/>
                <w:sz w:val="18"/>
                <w:szCs w:val="18"/>
              </w:rPr>
              <w:t>Standard errors are heteroskedasticity robust. *** p &lt; 0.001; ** p &lt; 0.01; * p &lt; 0.05.</w:t>
            </w:r>
          </w:p>
        </w:tc>
      </w:tr>
      <w:tr w:rsidR="00D958D4" w:rsidRPr="00D958D4" w14:paraId="13B2F7BD" w14:textId="77777777" w:rsidTr="00D958D4">
        <w:trPr>
          <w:trHeight w:val="1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46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672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8AA1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CCF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53D6CEC6" w14:textId="77777777" w:rsidR="00D958D4" w:rsidRDefault="00D958D4" w:rsidP="001B5EC2">
      <w:pPr>
        <w:rPr>
          <w:sz w:val="22"/>
          <w:szCs w:val="22"/>
          <w:lang w:val="en-US"/>
        </w:rPr>
        <w:sectPr w:rsidR="00D958D4" w:rsidSect="00D958D4">
          <w:pgSz w:w="23808" w:h="27103" w:code="8"/>
          <w:pgMar w:top="1418" w:right="1418" w:bottom="1134" w:left="851" w:header="709" w:footer="709" w:gutter="0"/>
          <w:cols w:space="708"/>
          <w:docGrid w:linePitch="360"/>
        </w:sectPr>
      </w:pPr>
    </w:p>
    <w:p w14:paraId="72C755D9" w14:textId="77777777" w:rsidR="005E3174" w:rsidRPr="006762D8" w:rsidRDefault="005E3174" w:rsidP="001B5EC2">
      <w:pPr>
        <w:rPr>
          <w:sz w:val="22"/>
          <w:szCs w:val="22"/>
          <w:lang w:val="en-US"/>
        </w:rPr>
      </w:pPr>
    </w:p>
    <w:p w14:paraId="64355074" w14:textId="77777777" w:rsidR="00F018FE" w:rsidRDefault="00F018FE" w:rsidP="001B5EC2">
      <w:pPr>
        <w:rPr>
          <w:sz w:val="22"/>
          <w:szCs w:val="22"/>
          <w:lang w:val="en-US"/>
        </w:rPr>
      </w:pPr>
      <w:r w:rsidRPr="006762D8">
        <w:rPr>
          <w:i/>
          <w:sz w:val="22"/>
          <w:szCs w:val="22"/>
          <w:lang w:val="en-US"/>
        </w:rPr>
        <w:t>Supplemental table 2</w:t>
      </w:r>
      <w:r w:rsidRPr="006762D8">
        <w:rPr>
          <w:sz w:val="22"/>
          <w:szCs w:val="22"/>
          <w:lang w:val="en-US"/>
        </w:rPr>
        <w:t xml:space="preserve">. Results of global F-tests for both main models presented in the manuscript. </w:t>
      </w:r>
    </w:p>
    <w:p w14:paraId="6C5C5E43" w14:textId="77777777" w:rsidR="00D958D4" w:rsidRDefault="00D958D4" w:rsidP="001B5EC2">
      <w:pPr>
        <w:rPr>
          <w:sz w:val="22"/>
          <w:szCs w:val="22"/>
          <w:lang w:val="en-US"/>
        </w:rPr>
      </w:pPr>
    </w:p>
    <w:tbl>
      <w:tblPr>
        <w:tblW w:w="23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5160"/>
        <w:gridCol w:w="1300"/>
        <w:gridCol w:w="1200"/>
        <w:gridCol w:w="1460"/>
        <w:gridCol w:w="460"/>
        <w:gridCol w:w="4800"/>
        <w:gridCol w:w="1200"/>
        <w:gridCol w:w="1200"/>
        <w:gridCol w:w="1200"/>
      </w:tblGrid>
      <w:tr w:rsidR="00D958D4" w:rsidRPr="00D958D4" w14:paraId="5F21D9FE" w14:textId="77777777" w:rsidTr="00D958D4">
        <w:trPr>
          <w:trHeight w:val="15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E4D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716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00B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6D6E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05F4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82F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350D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DC4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B415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56E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D958D4" w:rsidRPr="00D958D4" w14:paraId="32BC5357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07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861E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Functional Safety Behavior as dependent variabl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FED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93F4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Dysfunctional Safety Behavior as dependent variable</w:t>
            </w:r>
          </w:p>
        </w:tc>
      </w:tr>
      <w:tr w:rsidR="00D958D4" w:rsidRPr="00D958D4" w14:paraId="7FEF4C14" w14:textId="77777777" w:rsidTr="00D958D4">
        <w:trPr>
          <w:trHeight w:val="300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0951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6B0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um.S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B61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ACA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7F2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BD2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426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um.S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57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CF7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8FE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958D4" w:rsidRPr="00D958D4" w14:paraId="690D77AC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94F4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78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399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C34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8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2A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261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D36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22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89D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3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17C88C8D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E04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4F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B6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6A1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64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20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7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75C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41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F9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</w:p>
        </w:tc>
      </w:tr>
      <w:tr w:rsidR="00D958D4" w:rsidRPr="00D958D4" w14:paraId="1E7878BE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A6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Dysfunctional / Functional Safety Behavio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F9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4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19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61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15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AD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A9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CC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70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B8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5F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15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C2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5C155ED4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C794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COVID-19-related fea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5D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7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C33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6E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673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77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6D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BA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3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46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2D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3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A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43332755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57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EF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A4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41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80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8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4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7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BDE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43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E6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5AA554A0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D36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E2F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C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40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8F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A4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7A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435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16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BC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284</w:t>
            </w:r>
          </w:p>
        </w:tc>
      </w:tr>
      <w:tr w:rsidR="00D958D4" w:rsidRPr="00D958D4" w14:paraId="3C72D675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BDD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9A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B1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5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3F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5FC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576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4A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48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59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</w:tr>
      <w:tr w:rsidR="00D958D4" w:rsidRPr="00D958D4" w14:paraId="1535FF2E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D9D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Community Siz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1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14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AA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8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C4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FD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A3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DD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27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708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D958D4" w:rsidRPr="00D958D4" w14:paraId="4A57D89C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F2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Presence of Mental Disea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B4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1C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E4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77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A7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81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54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0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F04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282D632A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13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Presence of COVID-19-specific Risk Disea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3E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F4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7E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4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5F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57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3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51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40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D958D4" w:rsidRPr="00D958D4" w14:paraId="4137A76D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FB9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34E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CF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81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7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FF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6C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53A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7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9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F3E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9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E8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6B464D1A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24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PHQ-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A7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8B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9B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00E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1E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C5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7F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CE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D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D958D4" w:rsidRPr="00D958D4" w14:paraId="20E3142B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5F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Trust in Governmental Intervention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E70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6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FC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E3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42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3F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0E1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8F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56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AF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75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23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32318F21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1F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ubjective level of information regarding COVID-1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A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8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A3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46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36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99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21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EF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C5E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A0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6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ABB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2240304D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44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Locus of Control - external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33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75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48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6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FC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36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FF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A4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69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6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B2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3B3FF03C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13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Locus of Control - internal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44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64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C6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7F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BC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16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F84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02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BD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</w:tr>
      <w:tr w:rsidR="00D958D4" w:rsidRPr="00D958D4" w14:paraId="69FE2AC3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970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TV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6C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03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EB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04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08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A8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B1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84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7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2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25884498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5C7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Websites of Public Institution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5B6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41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82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8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10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BA4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D8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90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3B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63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</w:tr>
      <w:tr w:rsidR="00D958D4" w:rsidRPr="00D958D4" w14:paraId="290917FF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48EB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Radio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71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65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C0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7F2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10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DB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B1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7F9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F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</w:tr>
      <w:tr w:rsidR="00D958D4" w:rsidRPr="00D958D4" w14:paraId="76793D57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561F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Acquaintance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DD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ED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B3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F2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0C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AE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9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F54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7E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E4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236BDB1E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319C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Physician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30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60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584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CF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B8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EE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AC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0C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9F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746</w:t>
            </w:r>
          </w:p>
        </w:tc>
      </w:tr>
      <w:tr w:rsidR="00D958D4" w:rsidRPr="00D958D4" w14:paraId="4B9B90E3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C58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Social Network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2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A0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B3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EB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19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0F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C6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95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59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</w:tr>
      <w:tr w:rsidR="00D958D4" w:rsidRPr="00D958D4" w14:paraId="0085ACB4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349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Digital Media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13C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4F8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BE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7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DB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90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91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E4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AD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E5E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D958D4" w:rsidRPr="00D958D4" w14:paraId="3071E19B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F34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Source: Newspape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F0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8C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9E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859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DC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D0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8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26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F5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D958D4" w:rsidRPr="00D958D4" w14:paraId="69FEF777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39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BFI - Agreeablenes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7E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37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CA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30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EF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E2E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7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1CA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B4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6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51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4CA1995E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E56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BFI - Neuroticism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ED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2D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96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835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58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A42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26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46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37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146</w:t>
            </w:r>
          </w:p>
        </w:tc>
      </w:tr>
      <w:tr w:rsidR="00D958D4" w:rsidRPr="00D958D4" w14:paraId="6AA23251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582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BFI - Opennes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EA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A5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DD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F9B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3C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D6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686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E84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08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295</w:t>
            </w:r>
          </w:p>
        </w:tc>
      </w:tr>
      <w:tr w:rsidR="00D958D4" w:rsidRPr="00D958D4" w14:paraId="04F8432F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2A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BFI - Extraversion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9B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4CB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E9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CF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308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44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6B7A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AA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6324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D958D4" w:rsidRPr="00D958D4" w14:paraId="7493D878" w14:textId="77777777" w:rsidTr="00D958D4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327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BFI - Concientiousnes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980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515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8D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60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78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E12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77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09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350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D958D4" w:rsidRPr="00D958D4" w14:paraId="5054327A" w14:textId="77777777" w:rsidTr="00D958D4">
        <w:trPr>
          <w:trHeight w:val="300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6D93" w14:textId="77777777" w:rsidR="00D958D4" w:rsidRPr="00D958D4" w:rsidRDefault="00D958D4" w:rsidP="00D958D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9583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9013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BF1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DDC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189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47A1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CA59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1809.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90A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F63D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879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58D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D958D4" w:rsidRPr="00D958D4" w14:paraId="7BB939B2" w14:textId="77777777" w:rsidTr="00D958D4">
        <w:trPr>
          <w:trHeight w:val="15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51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781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BA7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3E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10C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ACE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BAF" w14:textId="77777777" w:rsidR="00D958D4" w:rsidRPr="00D958D4" w:rsidRDefault="00D958D4" w:rsidP="00D958D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329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2CE3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702" w14:textId="77777777" w:rsidR="00D958D4" w:rsidRPr="00D958D4" w:rsidRDefault="00D958D4" w:rsidP="00D958D4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0BE756EE" w14:textId="77777777" w:rsidR="00D958D4" w:rsidRPr="00EC734A" w:rsidRDefault="00D958D4" w:rsidP="001B5EC2">
      <w:pPr>
        <w:rPr>
          <w:i/>
          <w:sz w:val="22"/>
          <w:szCs w:val="22"/>
          <w:lang w:val="en-US"/>
        </w:rPr>
      </w:pPr>
    </w:p>
    <w:p w14:paraId="44FEA647" w14:textId="77777777" w:rsidR="00E41A4B" w:rsidRDefault="00E41A4B" w:rsidP="001B5EC2">
      <w:pPr>
        <w:rPr>
          <w:sz w:val="22"/>
          <w:szCs w:val="22"/>
          <w:lang w:val="en-US"/>
        </w:rPr>
        <w:sectPr w:rsidR="00E41A4B" w:rsidSect="00E41A4B">
          <w:pgSz w:w="27103" w:h="14175" w:orient="landscape" w:code="8"/>
          <w:pgMar w:top="851" w:right="1418" w:bottom="1418" w:left="1134" w:header="709" w:footer="709" w:gutter="0"/>
          <w:cols w:space="708"/>
          <w:docGrid w:linePitch="360"/>
        </w:sectPr>
      </w:pPr>
    </w:p>
    <w:p w14:paraId="783DC602" w14:textId="77777777" w:rsidR="001F43A3" w:rsidRPr="006762D8" w:rsidRDefault="001F43A3" w:rsidP="001B5EC2">
      <w:pPr>
        <w:rPr>
          <w:sz w:val="22"/>
          <w:szCs w:val="22"/>
          <w:lang w:val="en-US"/>
        </w:rPr>
      </w:pPr>
    </w:p>
    <w:p w14:paraId="74E24138" w14:textId="77777777" w:rsidR="00A04500" w:rsidRDefault="00A04500" w:rsidP="001B5EC2">
      <w:pPr>
        <w:rPr>
          <w:rFonts w:asciiTheme="minorHAnsi" w:hAnsiTheme="minorHAnsi" w:cstheme="minorBidi"/>
          <w:sz w:val="22"/>
          <w:szCs w:val="22"/>
          <w:lang w:eastAsia="en-US"/>
        </w:rPr>
      </w:pPr>
      <w:r>
        <w:fldChar w:fldCharType="begin"/>
      </w:r>
      <w:r>
        <w:instrText xml:space="preserve"> LINK Excel.Sheet.12 "\\\\nas-rk-e\\workarea_rk-e\\KQ71\\j     Forschung\\PM FORSCHUNG\\7_Aktuelle Projekte\\20_Corona\\Predictors of Safety Behavior\\Manuskript V1\\Tabellen.xlsx" "Simple Effects!Z4S3:Z148S11" \a \f 4 \h </w:instrText>
      </w:r>
      <w:r>
        <w:fldChar w:fldCharType="separate"/>
      </w:r>
    </w:p>
    <w:tbl>
      <w:tblPr>
        <w:tblW w:w="1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7"/>
        <w:gridCol w:w="1082"/>
        <w:gridCol w:w="1789"/>
        <w:gridCol w:w="783"/>
        <w:gridCol w:w="947"/>
        <w:gridCol w:w="958"/>
        <w:gridCol w:w="2450"/>
        <w:gridCol w:w="2480"/>
        <w:gridCol w:w="1204"/>
      </w:tblGrid>
      <w:tr w:rsidR="00A04500" w:rsidRPr="00A04500" w14:paraId="6DA62680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D035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a. Simple Effects of Gender on Functional Safety Behavior</w:t>
            </w:r>
          </w:p>
        </w:tc>
      </w:tr>
      <w:tr w:rsidR="00A04500" w:rsidRPr="00A04500" w14:paraId="057B017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D0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923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6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48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60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6C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53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7D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7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3D2DEEA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359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female vs. ma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589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86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84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79F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3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39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F5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0B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67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</w:tr>
      <w:tr w:rsidR="00A04500" w:rsidRPr="00A04500" w14:paraId="7E1C5D4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D6F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female vs.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7C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5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26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12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0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50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C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79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6E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94</w:t>
            </w:r>
          </w:p>
        </w:tc>
      </w:tr>
      <w:tr w:rsidR="00A04500" w:rsidRPr="00A04500" w14:paraId="7856BFC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DE0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ale vs. oth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BB2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0C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3B9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08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7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4EF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F9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BE3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6F8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</w:tr>
      <w:tr w:rsidR="00A04500" w:rsidRPr="00A04500" w14:paraId="32CF76B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31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92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0BC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9EE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FAB0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9D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AB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A70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E7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2C263EA0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AFA0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b. Simple Effects of Gender on Dysunctional Safety Behavior</w:t>
            </w:r>
          </w:p>
        </w:tc>
      </w:tr>
      <w:tr w:rsidR="00A04500" w:rsidRPr="00A04500" w14:paraId="6CC9F60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4B6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837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4C0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2E1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EC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EED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E36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BC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9BF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1FDBF80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2F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female vs. ma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99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7B8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10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87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7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93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4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2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F4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</w:tr>
      <w:tr w:rsidR="00A04500" w:rsidRPr="00A04500" w14:paraId="07EF56B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D1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female vs.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96B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3B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1D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99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6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07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0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C8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AC1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6</w:t>
            </w:r>
          </w:p>
        </w:tc>
      </w:tr>
      <w:tr w:rsidR="00A04500" w:rsidRPr="00A04500" w14:paraId="65E823B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41D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ale vs. oth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622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163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FD5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26C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5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A71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148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1E5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ACC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2</w:t>
            </w:r>
          </w:p>
        </w:tc>
      </w:tr>
      <w:tr w:rsidR="00A04500" w:rsidRPr="00A04500" w14:paraId="1EAF93C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D9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C20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84E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DC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8D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B45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6C03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2F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A07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328A5BE3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50CD6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c. Simple Effects of Age on Functional Safety Behavior</w:t>
            </w:r>
          </w:p>
        </w:tc>
      </w:tr>
      <w:tr w:rsidR="00A04500" w:rsidRPr="00A04500" w14:paraId="04DE64E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EDC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DA3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F07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BAD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B5B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8DE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F7F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BF6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E7B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76D849C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F7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25-3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50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DB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E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58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3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24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DD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A8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A04500" w:rsidRPr="00A04500" w14:paraId="18745B3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C0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35-4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EA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C4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A66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D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B9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0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C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D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A04500" w:rsidRPr="00A04500" w14:paraId="594F38D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4A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9F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3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E6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5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4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5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FC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A8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6ED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</w:tr>
      <w:tr w:rsidR="00A04500" w:rsidRPr="00A04500" w14:paraId="5EDF003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60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A1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2E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95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6A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2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C3F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A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A5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D9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0</w:t>
            </w:r>
          </w:p>
        </w:tc>
      </w:tr>
      <w:tr w:rsidR="00A04500" w:rsidRPr="00A04500" w14:paraId="14B9B1A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DF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19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67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CC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0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1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1B3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2B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32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5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4</w:t>
            </w:r>
          </w:p>
        </w:tc>
      </w:tr>
      <w:tr w:rsidR="00A04500" w:rsidRPr="00A04500" w14:paraId="0DA7CC9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40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0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0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D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51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2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EA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F18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BE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95C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4</w:t>
            </w:r>
          </w:p>
        </w:tc>
      </w:tr>
      <w:tr w:rsidR="00A04500" w:rsidRPr="00A04500" w14:paraId="165645E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43E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35-4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1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B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19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4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9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0FE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EF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02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57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6</w:t>
            </w:r>
          </w:p>
        </w:tc>
      </w:tr>
      <w:tr w:rsidR="00A04500" w:rsidRPr="00A04500" w14:paraId="67B1426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F9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795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0BB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CB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9F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4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555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E0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DD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04C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5</w:t>
            </w:r>
          </w:p>
        </w:tc>
      </w:tr>
      <w:tr w:rsidR="00A04500" w:rsidRPr="00A04500" w14:paraId="73FFEB7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50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4E0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DC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BF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81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4.6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81C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83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6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66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7</w:t>
            </w:r>
          </w:p>
        </w:tc>
      </w:tr>
      <w:tr w:rsidR="00A04500" w:rsidRPr="00A04500" w14:paraId="22F7DD1E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D8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71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A3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B7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A8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3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7B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3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E2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2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1</w:t>
            </w:r>
          </w:p>
        </w:tc>
      </w:tr>
      <w:tr w:rsidR="00A04500" w:rsidRPr="00A04500" w14:paraId="6F41497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381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9E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C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5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D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7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94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A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5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DE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57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2</w:t>
            </w:r>
          </w:p>
        </w:tc>
      </w:tr>
      <w:tr w:rsidR="00A04500" w:rsidRPr="00A04500" w14:paraId="130CBE7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98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A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52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0F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2C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7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1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0B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F91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A8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9</w:t>
            </w:r>
          </w:p>
        </w:tc>
      </w:tr>
      <w:tr w:rsidR="00A04500" w:rsidRPr="00A04500" w14:paraId="39B3E45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BB4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46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28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10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80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1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DEA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3F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36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61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1</w:t>
            </w:r>
          </w:p>
        </w:tc>
      </w:tr>
      <w:tr w:rsidR="00A04500" w:rsidRPr="00A04500" w14:paraId="27B564D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D8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F32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5D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61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B1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A3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7A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6C2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C1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5</w:t>
            </w:r>
          </w:p>
        </w:tc>
      </w:tr>
      <w:tr w:rsidR="00A04500" w:rsidRPr="00A04500" w14:paraId="59AD464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93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E5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0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03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A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3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99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BB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62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F16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5</w:t>
            </w:r>
          </w:p>
        </w:tc>
      </w:tr>
      <w:tr w:rsidR="00A04500" w:rsidRPr="00A04500" w14:paraId="729C145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24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33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A0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1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11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4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5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72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6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A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2</w:t>
            </w:r>
          </w:p>
        </w:tc>
      </w:tr>
      <w:tr w:rsidR="00A04500" w:rsidRPr="00A04500" w14:paraId="09BA072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6B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AC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CE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B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5CE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9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AA2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4B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8A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75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6</w:t>
            </w:r>
          </w:p>
        </w:tc>
      </w:tr>
      <w:tr w:rsidR="00A04500" w:rsidRPr="00A04500" w14:paraId="19A48554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7D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F3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6B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A1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C54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1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3A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24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D4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17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6</w:t>
            </w:r>
          </w:p>
        </w:tc>
      </w:tr>
      <w:tr w:rsidR="00A04500" w:rsidRPr="00A04500" w14:paraId="21C3429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4D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55-6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75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89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8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85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4E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0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0B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3E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</w:tr>
      <w:tr w:rsidR="00A04500" w:rsidRPr="00A04500" w14:paraId="3AD4C06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406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55-6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AB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E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AA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52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29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A4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B8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8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</w:tr>
      <w:tr w:rsidR="00A04500" w:rsidRPr="00A04500" w14:paraId="19D40B9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670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65-7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EB2A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06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B2E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09C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6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0A8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EB2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7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338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B60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0</w:t>
            </w:r>
          </w:p>
        </w:tc>
      </w:tr>
      <w:tr w:rsidR="00A04500" w:rsidRPr="00A04500" w14:paraId="34953DB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2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12D1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06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F9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41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F1C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651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F8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13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738FC6AF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D98E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d. Simple Effects of Age on Dysfunctional Safety Behavior</w:t>
            </w:r>
          </w:p>
        </w:tc>
      </w:tr>
      <w:tr w:rsidR="00A04500" w:rsidRPr="00A04500" w14:paraId="5607983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0F9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58B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18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28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86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D1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002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EE7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800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6E8CDDF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94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25-3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B1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2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86D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64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9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6EF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20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D6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AF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4</w:t>
            </w:r>
          </w:p>
        </w:tc>
      </w:tr>
      <w:tr w:rsidR="00A04500" w:rsidRPr="00A04500" w14:paraId="03CB2E2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D1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35-4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2C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C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F16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0A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7.1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D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AE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B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AFE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49</w:t>
            </w:r>
          </w:p>
        </w:tc>
      </w:tr>
      <w:tr w:rsidR="00A04500" w:rsidRPr="00A04500" w14:paraId="7DFCF54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91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5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11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B4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E7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5.9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E1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C10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9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5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16</w:t>
            </w:r>
          </w:p>
        </w:tc>
      </w:tr>
      <w:tr w:rsidR="00A04500" w:rsidRPr="00A04500" w14:paraId="023D737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53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DC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97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06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EF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4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6C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E7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BB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49E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7</w:t>
            </w:r>
          </w:p>
        </w:tc>
      </w:tr>
      <w:tr w:rsidR="00A04500" w:rsidRPr="00A04500" w14:paraId="16BC77E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34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6E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39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BD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3A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5.2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85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AC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9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D5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9E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86</w:t>
            </w:r>
          </w:p>
        </w:tc>
      </w:tr>
      <w:tr w:rsidR="00A04500" w:rsidRPr="00A04500" w14:paraId="77C47CF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E2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8-2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09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64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D3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8C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9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39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49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6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28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AD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92</w:t>
            </w:r>
          </w:p>
        </w:tc>
      </w:tr>
      <w:tr w:rsidR="00A04500" w:rsidRPr="00A04500" w14:paraId="61BFFF04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16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35-4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75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E30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2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E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7.6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1E7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AA9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01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98B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4</w:t>
            </w:r>
          </w:p>
        </w:tc>
      </w:tr>
      <w:tr w:rsidR="00A04500" w:rsidRPr="00A04500" w14:paraId="21673B1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D3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81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7AB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5B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4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5.7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7D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3C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B7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A6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1</w:t>
            </w:r>
          </w:p>
        </w:tc>
      </w:tr>
      <w:tr w:rsidR="00A04500" w:rsidRPr="00A04500" w14:paraId="367ABDF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D0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04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44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0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8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1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94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BFB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E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5D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3</w:t>
            </w:r>
          </w:p>
        </w:tc>
      </w:tr>
      <w:tr w:rsidR="00A04500" w:rsidRPr="00A04500" w14:paraId="6F5D5A2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B3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7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074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82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B6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4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F7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7CF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E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97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22</w:t>
            </w:r>
          </w:p>
        </w:tc>
      </w:tr>
      <w:tr w:rsidR="00A04500" w:rsidRPr="00A04500" w14:paraId="3DEE000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94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5-3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F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50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6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5C5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58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243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5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9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CB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28</w:t>
            </w:r>
          </w:p>
        </w:tc>
      </w:tr>
      <w:tr w:rsidR="00A04500" w:rsidRPr="00A04500" w14:paraId="3CD82E0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0C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45-5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7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43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2D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72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3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E6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D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17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A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A04500" w:rsidRPr="00A04500" w14:paraId="3F4430B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D1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EE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EC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99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ED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.2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9C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C6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E4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D8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</w:tr>
      <w:tr w:rsidR="00A04500" w:rsidRPr="00A04500" w14:paraId="5362980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98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73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4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A9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A6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7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D3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FB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03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C0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7</w:t>
            </w:r>
          </w:p>
        </w:tc>
      </w:tr>
      <w:tr w:rsidR="00A04500" w:rsidRPr="00A04500" w14:paraId="5ADB39D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29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5-4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1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B7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85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A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5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D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0F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8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69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4</w:t>
            </w:r>
          </w:p>
        </w:tc>
      </w:tr>
      <w:tr w:rsidR="00A04500" w:rsidRPr="00A04500" w14:paraId="33763D12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B6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55-6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E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73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C3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14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0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6F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4F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E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5E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A04500" w:rsidRPr="00A04500" w14:paraId="2821563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4D1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CE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8E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51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F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5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1E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9A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C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D8D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0</w:t>
            </w:r>
          </w:p>
        </w:tc>
      </w:tr>
      <w:tr w:rsidR="00A04500" w:rsidRPr="00A04500" w14:paraId="34A6C92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3D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5-5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D5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D16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EA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CA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8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164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11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4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0F3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76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7</w:t>
            </w:r>
          </w:p>
        </w:tc>
      </w:tr>
      <w:tr w:rsidR="00A04500" w:rsidRPr="00A04500" w14:paraId="5C49D452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067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55-64 years vs. 65-74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A1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13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0A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7C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7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A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CA4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5A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12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9</w:t>
            </w:r>
          </w:p>
        </w:tc>
      </w:tr>
      <w:tr w:rsidR="00A04500" w:rsidRPr="00A04500" w14:paraId="6CA2CA8B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9F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55-6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D7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E8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B6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D8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4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92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CD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AE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4E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36</w:t>
            </w:r>
          </w:p>
        </w:tc>
      </w:tr>
      <w:tr w:rsidR="00A04500" w:rsidRPr="00A04500" w14:paraId="68F40E0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2DC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65-74 years vs. 75+ year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321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6D6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DCF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DEE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0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F2D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7D6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651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E1F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7</w:t>
            </w:r>
          </w:p>
        </w:tc>
      </w:tr>
      <w:tr w:rsidR="00A04500" w:rsidRPr="00A04500" w14:paraId="49C78B7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75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89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42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DD8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39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EF0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CE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DA50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273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1C099521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F220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e. Simple Effects of Community Size on Functional Safety Behavior</w:t>
            </w:r>
          </w:p>
        </w:tc>
      </w:tr>
      <w:tr w:rsidR="00A04500" w:rsidRPr="00A04500" w14:paraId="2336E15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CF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462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62D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CB0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1E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E09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8B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994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A2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50F517F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48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Medium-sized 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A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4E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CB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E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4.8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18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1E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5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1C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8</w:t>
            </w:r>
          </w:p>
        </w:tc>
      </w:tr>
      <w:tr w:rsidR="00A04500" w:rsidRPr="00A04500" w14:paraId="03BE000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E6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Small tow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9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44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CD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53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7.2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7E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C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D8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82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95</w:t>
            </w:r>
          </w:p>
        </w:tc>
      </w:tr>
      <w:tr w:rsidR="00A04500" w:rsidRPr="00A04500" w14:paraId="4EC5FB2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8D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FA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C1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9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55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8.9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4BD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28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11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4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47</w:t>
            </w:r>
          </w:p>
        </w:tc>
      </w:tr>
      <w:tr w:rsidR="00A04500" w:rsidRPr="00A04500" w14:paraId="7296EB1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A2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dium-sized city vs. Small tow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CC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46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1DF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BE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2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A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2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CD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CB0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7</w:t>
            </w:r>
          </w:p>
        </w:tc>
      </w:tr>
      <w:tr w:rsidR="00A04500" w:rsidRPr="00A04500" w14:paraId="078DACCB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A01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dium-sized city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F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31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7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77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4.9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26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F1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9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D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8</w:t>
            </w:r>
          </w:p>
        </w:tc>
      </w:tr>
      <w:tr w:rsidR="00A04500" w:rsidRPr="00A04500" w14:paraId="64D7546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A93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mall town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333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DB2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61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493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4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644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DD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D0B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577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2</w:t>
            </w:r>
          </w:p>
        </w:tc>
      </w:tr>
      <w:tr w:rsidR="00A04500" w:rsidRPr="00A04500" w14:paraId="0EA09CF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45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13EC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9E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E51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0C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95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64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9D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92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2E2D462E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17DA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f. Simple Effects of Community Size on Dysfunctional Safety Behavior</w:t>
            </w:r>
          </w:p>
        </w:tc>
      </w:tr>
      <w:tr w:rsidR="00A04500" w:rsidRPr="00A04500" w14:paraId="6ED0E214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317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A6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ED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EFB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EF5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BF2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2F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F73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FEB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38E1CF0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D4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Medium-sized 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BD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C4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91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9F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6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BF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C8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8F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1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5</w:t>
            </w:r>
          </w:p>
        </w:tc>
      </w:tr>
      <w:tr w:rsidR="00A04500" w:rsidRPr="00A04500" w14:paraId="6F84890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97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Small tow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BD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0C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6F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D6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47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D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E2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D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A04500" w:rsidRPr="00A04500" w14:paraId="4081841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22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tropolis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E7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6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C0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A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6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B4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60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4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566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</w:tr>
      <w:tr w:rsidR="00A04500" w:rsidRPr="00A04500" w14:paraId="53EDB08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61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dium-sized city vs. Small tow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A4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75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41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B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57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50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D1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40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</w:tr>
      <w:tr w:rsidR="00A04500" w:rsidRPr="00A04500" w14:paraId="1DAC321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87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Medium-sized city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7B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3D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53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CD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DA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4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546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CC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</w:tr>
      <w:tr w:rsidR="00A04500" w:rsidRPr="00A04500" w14:paraId="69C4995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2F4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mall town vs. Rural are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2E6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DF21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6F6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E4E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A4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30A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BD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7A8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</w:tr>
      <w:tr w:rsidR="00A04500" w:rsidRPr="00A04500" w14:paraId="3C4453B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0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43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71D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60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7D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CA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3D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91E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4F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777F69FC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B4AC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g. Simple Effects of Occupation on Functional Safety Behavior</w:t>
            </w:r>
          </w:p>
        </w:tc>
      </w:tr>
      <w:tr w:rsidR="00A04500" w:rsidRPr="00A04500" w14:paraId="71DD944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1D84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7BF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EBA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248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38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16E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BB4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ED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16E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2CF8C7EE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0A4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Unemploy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B4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462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CA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585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4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E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1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DC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8B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</w:tr>
      <w:tr w:rsidR="00A04500" w:rsidRPr="00A04500" w14:paraId="5704B06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B69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Physici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F95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96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0D3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7C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.7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C2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3C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91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29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</w:tr>
      <w:tr w:rsidR="00A04500" w:rsidRPr="00A04500" w14:paraId="4D99DC2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C6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DC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94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CB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D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.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6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D5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66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30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</w:tr>
      <w:tr w:rsidR="00A04500" w:rsidRPr="00A04500" w14:paraId="196C95AE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C95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B36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0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C22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B2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.5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C7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FF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7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DB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54</w:t>
            </w:r>
          </w:p>
        </w:tc>
      </w:tr>
      <w:tr w:rsidR="00A04500" w:rsidRPr="00A04500" w14:paraId="773ED4C6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52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85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A8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64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7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5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5E8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2F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AD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E2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</w:tr>
      <w:tr w:rsidR="00A04500" w:rsidRPr="00A04500" w14:paraId="75D9407B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68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Physici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65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A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80C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607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.5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1D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9A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AA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7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43</w:t>
            </w:r>
          </w:p>
        </w:tc>
      </w:tr>
      <w:tr w:rsidR="00A04500" w:rsidRPr="00A04500" w14:paraId="75AABC5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B32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4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7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D99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F0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4.4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76D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553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3C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37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</w:tr>
      <w:tr w:rsidR="00A04500" w:rsidRPr="00A04500" w14:paraId="2E38B7A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A76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73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50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A6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3FE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5.2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F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355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DB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81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28</w:t>
            </w:r>
          </w:p>
        </w:tc>
      </w:tr>
      <w:tr w:rsidR="00A04500" w:rsidRPr="00A04500" w14:paraId="0965106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071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DE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B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2A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95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3.7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847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23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83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8D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</w:tr>
      <w:tr w:rsidR="00A04500" w:rsidRPr="00A04500" w14:paraId="3A38387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CC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D9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D0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64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E4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4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BF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3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F9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B9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</w:tr>
      <w:tr w:rsidR="00A04500" w:rsidRPr="00A04500" w14:paraId="7BAC2EA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2A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AF6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A9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CD4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C6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1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B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70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F3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94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</w:tr>
      <w:tr w:rsidR="00A04500" w:rsidRPr="00A04500" w14:paraId="0BBE61D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60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D7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176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546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38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5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F3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8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76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3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85</w:t>
            </w:r>
          </w:p>
        </w:tc>
      </w:tr>
      <w:tr w:rsidR="00A04500" w:rsidRPr="00A04500" w14:paraId="3468622B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953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ursing Staff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C3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BE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2FA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48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6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D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E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0E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5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</w:tr>
      <w:tr w:rsidR="00A04500" w:rsidRPr="00A04500" w14:paraId="4B2FA14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E5C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ursing Staff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10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C1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7B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B8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6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16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1DC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3AD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1</w:t>
            </w:r>
          </w:p>
        </w:tc>
      </w:tr>
      <w:tr w:rsidR="00A04500" w:rsidRPr="00A04500" w14:paraId="55A3F49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AE3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aramedic / Firefighting / Police vs. Studen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EE7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07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E1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D2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2.7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00D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334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43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DAB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0</w:t>
            </w:r>
          </w:p>
        </w:tc>
      </w:tr>
      <w:tr w:rsidR="00A04500" w:rsidRPr="00A04500" w14:paraId="7764218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56D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37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0B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CF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1B6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8B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B50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F6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90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3F24D3FD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7AB56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h. Simple Effects of Occupation on Dysfunctional Safety Behavior</w:t>
            </w:r>
          </w:p>
        </w:tc>
      </w:tr>
      <w:tr w:rsidR="00A04500" w:rsidRPr="00A04500" w14:paraId="7F5A614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714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2E2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1A1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A9F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5ED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820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F0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39B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3B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5A61DB2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D26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Unemploy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18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F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1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B0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3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E3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C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EB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9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1</w:t>
            </w:r>
          </w:p>
        </w:tc>
      </w:tr>
      <w:tr w:rsidR="00A04500" w:rsidRPr="00A04500" w14:paraId="37C8BAD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82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Physici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1A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1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5D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17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.1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09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27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9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B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1</w:t>
            </w:r>
          </w:p>
        </w:tc>
      </w:tr>
      <w:tr w:rsidR="00A04500" w:rsidRPr="00A04500" w14:paraId="1940CCD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AE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A7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35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D5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6B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B7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95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BC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7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</w:tr>
      <w:tr w:rsidR="00A04500" w:rsidRPr="00A04500" w14:paraId="0980C16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B7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91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C3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12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93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2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8C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10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51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FD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</w:tr>
      <w:tr w:rsidR="00A04500" w:rsidRPr="00A04500" w14:paraId="2F5F85F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13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Other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6A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7F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10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A8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7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0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0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F78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25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</w:tr>
      <w:tr w:rsidR="00A04500" w:rsidRPr="00A04500" w14:paraId="230D10C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47A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Physici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74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47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A3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AA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C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87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86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15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0</w:t>
            </w:r>
          </w:p>
        </w:tc>
      </w:tr>
      <w:tr w:rsidR="00A04500" w:rsidRPr="00A04500" w14:paraId="2C26B7E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DC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8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80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CB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91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2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A4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7B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F1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</w:tr>
      <w:tr w:rsidR="00A04500" w:rsidRPr="00A04500" w14:paraId="70984C9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CD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0E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1F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A3A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23B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2F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7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61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F1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A04500" w:rsidRPr="00A04500" w14:paraId="11AE8ED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36A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Unemployed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62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7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36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B9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D9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B4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87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5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</w:tr>
      <w:tr w:rsidR="00A04500" w:rsidRPr="00A04500" w14:paraId="190C5A0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70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Nursing Sta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99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F0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F6B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3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C13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61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A4C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86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A04500" w:rsidRPr="00A04500" w14:paraId="1BA4F30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1C0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091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02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F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D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EF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D4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D5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5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A04500" w:rsidRPr="00A04500" w14:paraId="53F1CD42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676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hysician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0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67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70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7E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9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A0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8D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14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68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</w:tr>
      <w:tr w:rsidR="00A04500" w:rsidRPr="00A04500" w14:paraId="6ABA818E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353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ursing Staff vs. Paramedic / Firefighting / Pol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45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345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E14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57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4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03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6C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F2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C2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29</w:t>
            </w:r>
          </w:p>
        </w:tc>
      </w:tr>
      <w:tr w:rsidR="00A04500" w:rsidRPr="00A04500" w14:paraId="4417D38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26F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ursing Staff vs. Stud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EAB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A4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1D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03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41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9F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BD8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53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</w:tr>
      <w:tr w:rsidR="00A04500" w:rsidRPr="00A04500" w14:paraId="70DFE81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087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aramedic / Firefighting / Police vs. Studen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5A9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0A79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A63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6B5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F79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1F2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AC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1A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A04500" w:rsidRPr="00A04500" w14:paraId="2A5B81A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B2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D5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18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BA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A7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86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BF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92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A9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0CC09B37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9139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.: Simple Effects of use of public health websites to remain informed on Functional Safety Behavior</w:t>
            </w:r>
          </w:p>
        </w:tc>
      </w:tr>
      <w:tr w:rsidR="00A04500" w:rsidRPr="00A04500" w14:paraId="7F4CF8C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31E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F34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4AF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1E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CB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D97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D13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C31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5F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2BC08077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44D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59C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E15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57C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C49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9.9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56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F30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6E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8AA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5</w:t>
            </w:r>
          </w:p>
        </w:tc>
      </w:tr>
      <w:tr w:rsidR="00A04500" w:rsidRPr="00A04500" w14:paraId="50C8A5B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D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12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7CFE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C30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4F3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47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4C1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1A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5F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321988E4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8AC0F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j. Simple Effects of use of public health websites to remain informed on Dysfunctional Safety Behavior</w:t>
            </w:r>
          </w:p>
        </w:tc>
      </w:tr>
      <w:tr w:rsidR="00A04500" w:rsidRPr="00A04500" w14:paraId="2B70CEEF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5F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E4B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E77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7F0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EB1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C0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238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9D3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591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4CA47FE4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640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BCD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121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E17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60A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D3D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D1A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C92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E7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</w:tr>
      <w:tr w:rsidR="00A04500" w:rsidRPr="00A04500" w14:paraId="0AB7C92D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E8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EC9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A7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13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B4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FB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51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AD1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BA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649D4F5B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D763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k. Simple Effects of use of TV to remain informed on Functional Safety Behavior</w:t>
            </w:r>
          </w:p>
        </w:tc>
      </w:tr>
      <w:tr w:rsidR="00A04500" w:rsidRPr="00A04500" w14:paraId="47A03D9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50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E41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7B0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EA1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89E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9EC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86F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842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C4A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6D1CF144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F01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B16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66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0CE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AD6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10.2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CD5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422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86A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611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88</w:t>
            </w:r>
          </w:p>
        </w:tc>
      </w:tr>
      <w:tr w:rsidR="00A04500" w:rsidRPr="00A04500" w14:paraId="0DC5AD75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13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957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31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3F3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58C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C0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D9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25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F1A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4789FF96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C202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l. Simple Effects of use of TV to remain informed on Dysfunctional Safety Behavior</w:t>
            </w:r>
          </w:p>
        </w:tc>
      </w:tr>
      <w:tr w:rsidR="00A04500" w:rsidRPr="00A04500" w14:paraId="2545499A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F6B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4A9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307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F6A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CA24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BB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3A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793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20D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401135D1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5CD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209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DF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95F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CE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78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91C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57D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613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09A6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0</w:t>
            </w:r>
          </w:p>
        </w:tc>
      </w:tr>
      <w:tr w:rsidR="00A04500" w:rsidRPr="00A04500" w14:paraId="4285905E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42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013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A0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F5F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A2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66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E0C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B7C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9D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3A55D691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044A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m. Simple Effects of Presence of a Mental Disease on Functional Safety Behavior</w:t>
            </w:r>
          </w:p>
        </w:tc>
      </w:tr>
      <w:tr w:rsidR="00A04500" w:rsidRPr="00A04500" w14:paraId="343F6639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38B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901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802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328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417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AB3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BC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C20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135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3C5BBA33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5C5D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5CD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694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DC0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F5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3.7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14B6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78F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5B8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9A7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</w:tr>
      <w:tr w:rsidR="00A04500" w:rsidRPr="00A04500" w14:paraId="31404078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BF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43C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9B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CDD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E3A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687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5971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A12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EC19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5F068A05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5F6B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n. Simple Effects of Presence of a Mental Disease on Dysfunctional Safety Behavior</w:t>
            </w:r>
          </w:p>
        </w:tc>
      </w:tr>
      <w:tr w:rsidR="00A04500" w:rsidRPr="00A04500" w14:paraId="1A381DC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BCD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EB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8A0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292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90C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3E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DE4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F8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B9A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0E9BC1DB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D972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EF6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78D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C1C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B78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7.28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938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C2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9E77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299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</w:tr>
      <w:tr w:rsidR="00A04500" w:rsidRPr="00A04500" w14:paraId="7EA7D6C2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7E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667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3B4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266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43B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AF8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64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0E87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575" w14:textId="77777777" w:rsidR="00A04500" w:rsidRPr="00A04500" w:rsidRDefault="00A04500" w:rsidP="00A0450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A04500" w:rsidRPr="00A04500" w14:paraId="3B370819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6C598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o. Simple Effects of talking to Acquaintances as a Source of Information on Functional Safety Behavior</w:t>
            </w:r>
          </w:p>
        </w:tc>
      </w:tr>
      <w:tr w:rsidR="00A04500" w:rsidRPr="00A04500" w14:paraId="3C633C6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38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4A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C5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74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549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C53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4B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91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3D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6AF32043" w14:textId="77777777" w:rsidTr="00A04500">
        <w:trPr>
          <w:trHeight w:val="300"/>
        </w:trPr>
        <w:tc>
          <w:tcPr>
            <w:tcW w:w="5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C4E4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78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76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912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081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2.94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7C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5B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9D9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E90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</w:tr>
      <w:tr w:rsidR="00A04500" w:rsidRPr="00A04500" w14:paraId="68EB7BF0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F4E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3BA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74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3C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61C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EF7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57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DB3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C75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04500" w:rsidRPr="00A04500" w14:paraId="3D95FAC8" w14:textId="77777777" w:rsidTr="00A04500">
        <w:trPr>
          <w:trHeight w:val="300"/>
        </w:trPr>
        <w:tc>
          <w:tcPr>
            <w:tcW w:w="17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E948F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able 3p. Simple Effects of talking to Acquaintances as a Source of Information on Dysfunctional Safety Behavior</w:t>
            </w:r>
          </w:p>
        </w:tc>
      </w:tr>
      <w:tr w:rsidR="00A04500" w:rsidRPr="00A04500" w14:paraId="0768863C" w14:textId="77777777" w:rsidTr="00A04500">
        <w:trPr>
          <w:trHeight w:val="30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9369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B4B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88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BED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C31F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55CC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75A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lower bou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1E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95%-CI upper bou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B90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Cohen's d</w:t>
            </w:r>
          </w:p>
        </w:tc>
      </w:tr>
      <w:tr w:rsidR="00A04500" w:rsidRPr="00A04500" w14:paraId="67D6A6FE" w14:textId="77777777" w:rsidTr="00A04500">
        <w:trPr>
          <w:trHeight w:val="300"/>
        </w:trPr>
        <w:tc>
          <w:tcPr>
            <w:tcW w:w="5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57DB" w14:textId="77777777" w:rsidR="00A04500" w:rsidRPr="00A04500" w:rsidRDefault="00A04500" w:rsidP="00A0450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No vs. Y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EE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15A8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C3E5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1526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F750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5.04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B112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E6DE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98A3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B4B5A" w14:textId="77777777" w:rsidR="00A04500" w:rsidRPr="00A04500" w:rsidRDefault="00A04500" w:rsidP="00A0450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500">
              <w:rPr>
                <w:rFonts w:ascii="Calibri" w:hAnsi="Calibri" w:cs="Calibri"/>
                <w:color w:val="000000"/>
                <w:sz w:val="22"/>
                <w:szCs w:val="22"/>
              </w:rPr>
              <w:t>-0.114</w:t>
            </w:r>
          </w:p>
        </w:tc>
      </w:tr>
    </w:tbl>
    <w:p w14:paraId="30D13C4F" w14:textId="77777777" w:rsidR="00A04500" w:rsidRDefault="00A04500" w:rsidP="001B5EC2">
      <w:pPr>
        <w:rPr>
          <w:b/>
          <w:sz w:val="22"/>
          <w:szCs w:val="22"/>
        </w:rPr>
      </w:pPr>
      <w:r>
        <w:rPr>
          <w:b/>
          <w:sz w:val="22"/>
          <w:szCs w:val="22"/>
        </w:rPr>
        <w:fldChar w:fldCharType="end"/>
      </w:r>
    </w:p>
    <w:p w14:paraId="66037AF6" w14:textId="77777777" w:rsidR="00A04500" w:rsidRDefault="00A04500" w:rsidP="001B5EC2">
      <w:pPr>
        <w:rPr>
          <w:b/>
          <w:sz w:val="22"/>
          <w:szCs w:val="22"/>
        </w:rPr>
      </w:pPr>
    </w:p>
    <w:p w14:paraId="2E912E86" w14:textId="77777777" w:rsidR="00A04500" w:rsidRDefault="00A04500" w:rsidP="001B5EC2">
      <w:pPr>
        <w:rPr>
          <w:b/>
          <w:sz w:val="22"/>
          <w:szCs w:val="22"/>
        </w:rPr>
      </w:pPr>
    </w:p>
    <w:p w14:paraId="12B28786" w14:textId="77777777" w:rsidR="00F92FCF" w:rsidRDefault="00F92FCF" w:rsidP="001B5EC2">
      <w:pPr>
        <w:rPr>
          <w:b/>
          <w:sz w:val="22"/>
          <w:szCs w:val="22"/>
        </w:rPr>
        <w:sectPr w:rsidR="00F92FCF" w:rsidSect="00A04500">
          <w:pgSz w:w="27103" w:h="31678" w:code="8"/>
          <w:pgMar w:top="851" w:right="1418" w:bottom="1418" w:left="1134" w:header="709" w:footer="709" w:gutter="0"/>
          <w:cols w:space="708"/>
          <w:docGrid w:linePitch="360"/>
        </w:sectPr>
      </w:pPr>
    </w:p>
    <w:p w14:paraId="6605E609" w14:textId="77777777" w:rsidR="00535315" w:rsidRDefault="00535315" w:rsidP="001B5EC2"/>
    <w:p w14:paraId="0B56D69E" w14:textId="77777777" w:rsidR="00535315" w:rsidRPr="00535315" w:rsidRDefault="00535315" w:rsidP="001B5EC2">
      <w:pPr>
        <w:rPr>
          <w:rFonts w:asciiTheme="minorHAnsi" w:hAnsiTheme="minorHAnsi" w:cstheme="minorBidi"/>
          <w:i/>
          <w:sz w:val="22"/>
          <w:szCs w:val="22"/>
          <w:lang w:eastAsia="en-US"/>
        </w:rPr>
      </w:pPr>
      <w:r w:rsidRPr="00535315">
        <w:rPr>
          <w:i/>
        </w:rPr>
        <w:t xml:space="preserve">Table 4. Factorial loadings for the two safety behavior factors – functional and dysfunctional safety behavior. </w:t>
      </w:r>
      <w:r>
        <w:rPr>
          <w:i/>
        </w:rPr>
        <w:fldChar w:fldCharType="begin"/>
      </w:r>
      <w:r w:rsidRPr="00535315">
        <w:rPr>
          <w:i/>
        </w:rPr>
        <w:instrText xml:space="preserve"> LINK Excel.Sheet.12 "\\\\nas-rk-e\\workarea_rk-e\\KQ71\\j     Forschung\\PM FORSCHUNG\\7_Aktuelle Projekte\\20_Corona\\Predictors of Safety Behavior\\Manuskript V1\\Tabellen.xlsx" "FA!Z3S2:Z15S4" \a \f 4 \h </w:instrText>
      </w:r>
      <w:r>
        <w:rPr>
          <w:i/>
        </w:rPr>
        <w:fldChar w:fldCharType="separate"/>
      </w:r>
    </w:p>
    <w:tbl>
      <w:tblPr>
        <w:tblW w:w="1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0"/>
        <w:gridCol w:w="1800"/>
        <w:gridCol w:w="1800"/>
      </w:tblGrid>
      <w:tr w:rsidR="00535315" w:rsidRPr="00535315" w14:paraId="09ABAD76" w14:textId="77777777" w:rsidTr="00535315">
        <w:trPr>
          <w:trHeight w:val="15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BBB" w14:textId="77777777" w:rsidR="00535315" w:rsidRPr="00535315" w:rsidRDefault="00535315" w:rsidP="005353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8E7B" w14:textId="77777777" w:rsidR="00535315" w:rsidRPr="00535315" w:rsidRDefault="00535315" w:rsidP="00535315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B58" w14:textId="77777777" w:rsidR="00535315" w:rsidRPr="00535315" w:rsidRDefault="00535315" w:rsidP="00535315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35315" w:rsidRPr="00535315" w14:paraId="4A14023B" w14:textId="77777777" w:rsidTr="00535315">
        <w:trPr>
          <w:trHeight w:val="422"/>
        </w:trPr>
        <w:tc>
          <w:tcPr>
            <w:tcW w:w="1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A4E14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02274D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Functional Safety Behavio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AAA1F5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Dysfunctional Safety Behavior</w:t>
            </w:r>
          </w:p>
        </w:tc>
      </w:tr>
      <w:tr w:rsidR="00535315" w:rsidRPr="00535315" w14:paraId="0FE8DD98" w14:textId="77777777" w:rsidTr="00535315">
        <w:trPr>
          <w:trHeight w:val="422"/>
        </w:trPr>
        <w:tc>
          <w:tcPr>
            <w:tcW w:w="1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65D2F" w14:textId="77777777" w:rsidR="00535315" w:rsidRPr="00535315" w:rsidRDefault="00535315" w:rsidP="0053531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1C66B" w14:textId="77777777" w:rsidR="00535315" w:rsidRPr="00535315" w:rsidRDefault="00535315" w:rsidP="0053531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5B189" w14:textId="77777777" w:rsidR="00535315" w:rsidRPr="00535315" w:rsidRDefault="00535315" w:rsidP="0053531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35315" w:rsidRPr="00535315" w14:paraId="3F997C91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767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>I wash / disinfect my hands more oft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A8D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7B7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535315" w:rsidRPr="00535315" w14:paraId="2D62E76F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C48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 xml:space="preserve">I have bought larger quantities of basic food (flour, sugar, noodles, rice, and canned food) or will buy more </w:t>
            </w:r>
            <w:proofErr w:type="gramStart"/>
            <w:r w:rsidRPr="00535315">
              <w:rPr>
                <w:rFonts w:ascii="Arial" w:hAnsi="Arial" w:cs="Arial"/>
                <w:color w:val="000000"/>
                <w:lang w:val="en-US"/>
              </w:rPr>
              <w:t>in the near future</w:t>
            </w:r>
            <w:proofErr w:type="gramEnd"/>
            <w:r w:rsidRPr="00535315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C8B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A0A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535315" w:rsidRPr="00535315" w14:paraId="1739B300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0D6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 xml:space="preserve">I have bought larger quantities of hand disinfection/soap/similar or will buy more </w:t>
            </w:r>
            <w:proofErr w:type="gramStart"/>
            <w:r w:rsidRPr="00535315">
              <w:rPr>
                <w:rFonts w:ascii="Arial" w:hAnsi="Arial" w:cs="Arial"/>
                <w:color w:val="000000"/>
                <w:lang w:val="en-US"/>
              </w:rPr>
              <w:t>in the near future</w:t>
            </w:r>
            <w:proofErr w:type="gramEnd"/>
            <w:r w:rsidRPr="00535315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E78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B70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535315" w:rsidRPr="00535315" w14:paraId="68884EC4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A07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 xml:space="preserve">I have bought larger quantities of toilet/hygiene articles or will buy more </w:t>
            </w:r>
            <w:proofErr w:type="gramStart"/>
            <w:r w:rsidRPr="00535315">
              <w:rPr>
                <w:rFonts w:ascii="Arial" w:hAnsi="Arial" w:cs="Arial"/>
                <w:color w:val="000000"/>
                <w:lang w:val="en-US"/>
              </w:rPr>
              <w:t>in the near future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CC5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D52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535315" w:rsidRPr="00535315" w14:paraId="075111E1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616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 xml:space="preserve">I increasingly avoid public places/ events.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E83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D3B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535315" w:rsidRPr="00535315" w14:paraId="58646D7C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883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 xml:space="preserve">I increasingly avoid public transit (subway, tram, bus, train).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C723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29F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535315" w:rsidRPr="00535315" w14:paraId="67E756AF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214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Arial" w:hAnsi="Arial" w:cs="Arial"/>
                <w:color w:val="000000"/>
                <w:lang w:val="en-US"/>
              </w:rPr>
              <w:t>I have changed my trip/ vacation plans or would change them if I had planned a vacation/tr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F8B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63D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535315" w:rsidRPr="00535315" w14:paraId="325194F0" w14:textId="77777777" w:rsidTr="00535315">
        <w:trPr>
          <w:trHeight w:val="300"/>
        </w:trPr>
        <w:tc>
          <w:tcPr>
            <w:tcW w:w="1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5E14" w14:textId="77777777" w:rsidR="00535315" w:rsidRPr="00535315" w:rsidRDefault="00535315" w:rsidP="0053531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535315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535315">
              <w:rPr>
                <w:rFonts w:ascii="Arial" w:hAnsi="Arial" w:cs="Arial"/>
                <w:color w:val="000000"/>
                <w:lang w:val="en-US"/>
              </w:rPr>
              <w:t>I have become more selfish in my behavior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EB53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A2A0" w14:textId="77777777" w:rsidR="00535315" w:rsidRPr="00535315" w:rsidRDefault="00535315" w:rsidP="005353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535315" w:rsidRPr="00535315" w14:paraId="63D065B6" w14:textId="77777777" w:rsidTr="00535315">
        <w:trPr>
          <w:trHeight w:val="422"/>
        </w:trPr>
        <w:tc>
          <w:tcPr>
            <w:tcW w:w="157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CB9998" w14:textId="1397BB93" w:rsidR="00535315" w:rsidRPr="00535315" w:rsidRDefault="00535315" w:rsidP="0053531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31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rrelation between factors = .37. RMSEA = 0.04, TLI = .99. </w:t>
            </w:r>
          </w:p>
        </w:tc>
      </w:tr>
      <w:tr w:rsidR="00535315" w:rsidRPr="00535315" w14:paraId="035B03FD" w14:textId="77777777" w:rsidTr="00535315">
        <w:trPr>
          <w:trHeight w:val="422"/>
        </w:trPr>
        <w:tc>
          <w:tcPr>
            <w:tcW w:w="157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ADCF2" w14:textId="77777777" w:rsidR="00535315" w:rsidRPr="00535315" w:rsidRDefault="00535315" w:rsidP="0053531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5B4ACBE" w14:textId="77777777" w:rsidR="00F92FCF" w:rsidRDefault="00535315" w:rsidP="001B5EC2">
      <w:pPr>
        <w:rPr>
          <w:b/>
          <w:sz w:val="22"/>
          <w:szCs w:val="22"/>
        </w:rPr>
      </w:pPr>
      <w:r>
        <w:rPr>
          <w:b/>
          <w:sz w:val="22"/>
          <w:szCs w:val="22"/>
        </w:rPr>
        <w:fldChar w:fldCharType="end"/>
      </w:r>
    </w:p>
    <w:p w14:paraId="0F53D8D5" w14:textId="77777777" w:rsidR="00535315" w:rsidRDefault="00535315" w:rsidP="001B5EC2">
      <w:pPr>
        <w:rPr>
          <w:b/>
          <w:sz w:val="22"/>
          <w:szCs w:val="22"/>
        </w:rPr>
      </w:pPr>
    </w:p>
    <w:p w14:paraId="1EB214C2" w14:textId="77777777" w:rsidR="00535315" w:rsidRDefault="00535315" w:rsidP="001B5EC2">
      <w:pPr>
        <w:rPr>
          <w:b/>
          <w:sz w:val="22"/>
          <w:szCs w:val="22"/>
        </w:rPr>
      </w:pPr>
    </w:p>
    <w:p w14:paraId="30D324DA" w14:textId="77777777" w:rsidR="00535315" w:rsidRDefault="00535315" w:rsidP="001B5EC2">
      <w:pPr>
        <w:rPr>
          <w:b/>
          <w:sz w:val="22"/>
          <w:szCs w:val="22"/>
        </w:rPr>
      </w:pPr>
    </w:p>
    <w:p w14:paraId="2F3998E3" w14:textId="77777777" w:rsidR="007A51F2" w:rsidRDefault="007A51F2" w:rsidP="001B5EC2">
      <w:pPr>
        <w:rPr>
          <w:b/>
          <w:sz w:val="22"/>
          <w:szCs w:val="22"/>
        </w:rPr>
      </w:pPr>
      <w:r w:rsidRPr="007A51F2">
        <w:rPr>
          <w:b/>
          <w:sz w:val="22"/>
          <w:szCs w:val="22"/>
        </w:rPr>
        <w:t>References</w:t>
      </w:r>
    </w:p>
    <w:p w14:paraId="4FAB0033" w14:textId="77777777" w:rsidR="00EC734A" w:rsidRDefault="00535315" w:rsidP="001B5EC2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O’Connor, B. P. (2000). SPSS and SAS programs for determining the number of components using parallel analysis and Velicer’s MAP test.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Behavior research methods, instruments, &amp; computers</w:t>
      </w:r>
      <w:r>
        <w:rPr>
          <w:rFonts w:ascii="Arial" w:hAnsi="Arial" w:cs="Arial"/>
          <w:color w:val="222222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32</w:t>
      </w:r>
      <w:r>
        <w:rPr>
          <w:rFonts w:ascii="Arial" w:hAnsi="Arial" w:cs="Arial"/>
          <w:color w:val="222222"/>
          <w:shd w:val="clear" w:color="auto" w:fill="FFFFFF"/>
        </w:rPr>
        <w:t>(3), 396-402.</w:t>
      </w:r>
    </w:p>
    <w:p w14:paraId="6E338628" w14:textId="77777777" w:rsidR="00535315" w:rsidRDefault="00535315" w:rsidP="001B5EC2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chmidt, A. F., &amp; Finan, C. (2018). </w:t>
      </w:r>
      <w:r w:rsidRPr="006762D8">
        <w:rPr>
          <w:rFonts w:ascii="Arial" w:hAnsi="Arial" w:cs="Arial"/>
          <w:color w:val="222222"/>
          <w:shd w:val="clear" w:color="auto" w:fill="FFFFFF"/>
          <w:lang w:val="en-US"/>
        </w:rPr>
        <w:t>Linear regression and the normality assumption.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Journal of clinical epidemiology</w:t>
      </w:r>
      <w:r>
        <w:rPr>
          <w:rFonts w:ascii="Arial" w:hAnsi="Arial" w:cs="Arial"/>
          <w:color w:val="222222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98</w:t>
      </w:r>
      <w:r>
        <w:rPr>
          <w:rFonts w:ascii="Arial" w:hAnsi="Arial" w:cs="Arial"/>
          <w:color w:val="222222"/>
          <w:shd w:val="clear" w:color="auto" w:fill="FFFFFF"/>
        </w:rPr>
        <w:t>, 146-151.</w:t>
      </w:r>
    </w:p>
    <w:p w14:paraId="49AEA05F" w14:textId="77777777" w:rsidR="00EC734A" w:rsidRDefault="00535315" w:rsidP="001B5EC2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elicer, W. F. (1976). Determining the number of components from the matrix of partial correlations.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Psychometrika</w:t>
      </w:r>
      <w:r>
        <w:rPr>
          <w:rFonts w:ascii="Arial" w:hAnsi="Arial" w:cs="Arial"/>
          <w:color w:val="222222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41</w:t>
      </w:r>
      <w:r>
        <w:rPr>
          <w:rFonts w:ascii="Arial" w:hAnsi="Arial" w:cs="Arial"/>
          <w:color w:val="222222"/>
          <w:shd w:val="clear" w:color="auto" w:fill="FFFFFF"/>
        </w:rPr>
        <w:t>(3), 321-327.</w:t>
      </w:r>
    </w:p>
    <w:p w14:paraId="4B4B2F75" w14:textId="77777777" w:rsidR="00535315" w:rsidRPr="007A51F2" w:rsidRDefault="00535315" w:rsidP="001B5EC2">
      <w:pPr>
        <w:rPr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>Zeileis, A. (2004). Econometric computing with HC and HAC covariance matrix estimators.</w:t>
      </w:r>
    </w:p>
    <w:sectPr w:rsidR="00535315" w:rsidRPr="007A51F2" w:rsidSect="00535315">
      <w:pgSz w:w="31678" w:h="27103" w:orient="landscape" w:code="8"/>
      <w:pgMar w:top="1134" w:right="85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MTSt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A9A31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1C5672"/>
    <w:multiLevelType w:val="hybridMultilevel"/>
    <w:tmpl w:val="1B8E75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62C0C"/>
    <w:multiLevelType w:val="hybridMultilevel"/>
    <w:tmpl w:val="EA960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D28C4"/>
    <w:multiLevelType w:val="hybridMultilevel"/>
    <w:tmpl w:val="05644046"/>
    <w:lvl w:ilvl="0" w:tplc="DBACE02E">
      <w:start w:val="1"/>
      <w:numFmt w:val="decimal"/>
      <w:lvlText w:val="%1."/>
      <w:lvlJc w:val="left"/>
      <w:pPr>
        <w:ind w:left="79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15" w:hanging="360"/>
      </w:pPr>
    </w:lvl>
    <w:lvl w:ilvl="2" w:tplc="0407001B" w:tentative="1">
      <w:start w:val="1"/>
      <w:numFmt w:val="lowerRoman"/>
      <w:lvlText w:val="%3."/>
      <w:lvlJc w:val="right"/>
      <w:pPr>
        <w:ind w:left="2235" w:hanging="180"/>
      </w:pPr>
    </w:lvl>
    <w:lvl w:ilvl="3" w:tplc="0407000F" w:tentative="1">
      <w:start w:val="1"/>
      <w:numFmt w:val="decimal"/>
      <w:lvlText w:val="%4."/>
      <w:lvlJc w:val="left"/>
      <w:pPr>
        <w:ind w:left="2955" w:hanging="360"/>
      </w:pPr>
    </w:lvl>
    <w:lvl w:ilvl="4" w:tplc="04070019" w:tentative="1">
      <w:start w:val="1"/>
      <w:numFmt w:val="lowerLetter"/>
      <w:lvlText w:val="%5."/>
      <w:lvlJc w:val="left"/>
      <w:pPr>
        <w:ind w:left="3675" w:hanging="360"/>
      </w:pPr>
    </w:lvl>
    <w:lvl w:ilvl="5" w:tplc="0407001B" w:tentative="1">
      <w:start w:val="1"/>
      <w:numFmt w:val="lowerRoman"/>
      <w:lvlText w:val="%6."/>
      <w:lvlJc w:val="right"/>
      <w:pPr>
        <w:ind w:left="4395" w:hanging="180"/>
      </w:pPr>
    </w:lvl>
    <w:lvl w:ilvl="6" w:tplc="0407000F" w:tentative="1">
      <w:start w:val="1"/>
      <w:numFmt w:val="decimal"/>
      <w:lvlText w:val="%7."/>
      <w:lvlJc w:val="left"/>
      <w:pPr>
        <w:ind w:left="5115" w:hanging="360"/>
      </w:pPr>
    </w:lvl>
    <w:lvl w:ilvl="7" w:tplc="04070019" w:tentative="1">
      <w:start w:val="1"/>
      <w:numFmt w:val="lowerLetter"/>
      <w:lvlText w:val="%8."/>
      <w:lvlJc w:val="left"/>
      <w:pPr>
        <w:ind w:left="5835" w:hanging="360"/>
      </w:pPr>
    </w:lvl>
    <w:lvl w:ilvl="8" w:tplc="0407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4" w15:restartNumberingAfterBreak="0">
    <w:nsid w:val="2D013C64"/>
    <w:multiLevelType w:val="hybridMultilevel"/>
    <w:tmpl w:val="3DF8AD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00EE1"/>
    <w:multiLevelType w:val="hybridMultilevel"/>
    <w:tmpl w:val="7E4A7B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FC61D9"/>
    <w:multiLevelType w:val="hybridMultilevel"/>
    <w:tmpl w:val="0A4424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6807C7"/>
    <w:multiLevelType w:val="hybridMultilevel"/>
    <w:tmpl w:val="D292D830"/>
    <w:lvl w:ilvl="0" w:tplc="098483DA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968A5"/>
    <w:multiLevelType w:val="hybridMultilevel"/>
    <w:tmpl w:val="5366F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8"/>
  </w:num>
  <w:num w:numId="5">
    <w:abstractNumId w:val="0"/>
  </w:num>
  <w:num w:numId="6">
    <w:abstractNumId w:val="2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FB8"/>
    <w:rsid w:val="00001EC1"/>
    <w:rsid w:val="00014505"/>
    <w:rsid w:val="0002702E"/>
    <w:rsid w:val="00051566"/>
    <w:rsid w:val="000D5B82"/>
    <w:rsid w:val="00150A98"/>
    <w:rsid w:val="00161D69"/>
    <w:rsid w:val="001777C7"/>
    <w:rsid w:val="00194B4E"/>
    <w:rsid w:val="001B5EC2"/>
    <w:rsid w:val="001F1C77"/>
    <w:rsid w:val="001F43A3"/>
    <w:rsid w:val="002210D0"/>
    <w:rsid w:val="002234E2"/>
    <w:rsid w:val="00242869"/>
    <w:rsid w:val="0024715F"/>
    <w:rsid w:val="00275B66"/>
    <w:rsid w:val="00284EE3"/>
    <w:rsid w:val="002A3CE5"/>
    <w:rsid w:val="002A4412"/>
    <w:rsid w:val="002A7329"/>
    <w:rsid w:val="002B31D6"/>
    <w:rsid w:val="002F08F8"/>
    <w:rsid w:val="00310F96"/>
    <w:rsid w:val="00313798"/>
    <w:rsid w:val="00335F16"/>
    <w:rsid w:val="00364A14"/>
    <w:rsid w:val="003766C7"/>
    <w:rsid w:val="003966B8"/>
    <w:rsid w:val="003B0435"/>
    <w:rsid w:val="003D26C3"/>
    <w:rsid w:val="003D5458"/>
    <w:rsid w:val="003E51B4"/>
    <w:rsid w:val="003E66F2"/>
    <w:rsid w:val="003F2A00"/>
    <w:rsid w:val="0040714E"/>
    <w:rsid w:val="00427246"/>
    <w:rsid w:val="00446F38"/>
    <w:rsid w:val="00457ABE"/>
    <w:rsid w:val="00465456"/>
    <w:rsid w:val="0047168A"/>
    <w:rsid w:val="00492964"/>
    <w:rsid w:val="00497759"/>
    <w:rsid w:val="004C1CAF"/>
    <w:rsid w:val="004D10E0"/>
    <w:rsid w:val="004D1C42"/>
    <w:rsid w:val="004E1AE9"/>
    <w:rsid w:val="004F79A3"/>
    <w:rsid w:val="00517BB2"/>
    <w:rsid w:val="00523295"/>
    <w:rsid w:val="00524B84"/>
    <w:rsid w:val="00535315"/>
    <w:rsid w:val="00561A92"/>
    <w:rsid w:val="00567B28"/>
    <w:rsid w:val="00585047"/>
    <w:rsid w:val="0058648B"/>
    <w:rsid w:val="005E3174"/>
    <w:rsid w:val="005E6863"/>
    <w:rsid w:val="0061385A"/>
    <w:rsid w:val="00641B49"/>
    <w:rsid w:val="00664486"/>
    <w:rsid w:val="006762D8"/>
    <w:rsid w:val="00677B00"/>
    <w:rsid w:val="0069690F"/>
    <w:rsid w:val="006A2D2D"/>
    <w:rsid w:val="006A45C2"/>
    <w:rsid w:val="006B2082"/>
    <w:rsid w:val="006F125C"/>
    <w:rsid w:val="00701D15"/>
    <w:rsid w:val="00701FB8"/>
    <w:rsid w:val="007102DC"/>
    <w:rsid w:val="007112E5"/>
    <w:rsid w:val="00720BA7"/>
    <w:rsid w:val="00733F23"/>
    <w:rsid w:val="00773156"/>
    <w:rsid w:val="00781D60"/>
    <w:rsid w:val="007A51F2"/>
    <w:rsid w:val="007A711F"/>
    <w:rsid w:val="007A7D26"/>
    <w:rsid w:val="007B0DF3"/>
    <w:rsid w:val="007C2E13"/>
    <w:rsid w:val="007C6066"/>
    <w:rsid w:val="007F50F6"/>
    <w:rsid w:val="008030F6"/>
    <w:rsid w:val="00840B94"/>
    <w:rsid w:val="00876290"/>
    <w:rsid w:val="008903CE"/>
    <w:rsid w:val="00890E21"/>
    <w:rsid w:val="008B183C"/>
    <w:rsid w:val="008B7105"/>
    <w:rsid w:val="008B7923"/>
    <w:rsid w:val="008C551C"/>
    <w:rsid w:val="008D6CD0"/>
    <w:rsid w:val="008E48F2"/>
    <w:rsid w:val="008E7AB9"/>
    <w:rsid w:val="008F41FE"/>
    <w:rsid w:val="00934EAE"/>
    <w:rsid w:val="00935750"/>
    <w:rsid w:val="00935938"/>
    <w:rsid w:val="00964AC1"/>
    <w:rsid w:val="00975613"/>
    <w:rsid w:val="00984BA9"/>
    <w:rsid w:val="00986DD1"/>
    <w:rsid w:val="0099106F"/>
    <w:rsid w:val="009979D0"/>
    <w:rsid w:val="009B5310"/>
    <w:rsid w:val="009C31F2"/>
    <w:rsid w:val="009F4157"/>
    <w:rsid w:val="009F5421"/>
    <w:rsid w:val="009F68F7"/>
    <w:rsid w:val="009F6F32"/>
    <w:rsid w:val="00A01EF3"/>
    <w:rsid w:val="00A04500"/>
    <w:rsid w:val="00A47DBA"/>
    <w:rsid w:val="00A67029"/>
    <w:rsid w:val="00A717EC"/>
    <w:rsid w:val="00A80F46"/>
    <w:rsid w:val="00A84908"/>
    <w:rsid w:val="00A86C58"/>
    <w:rsid w:val="00A91210"/>
    <w:rsid w:val="00A91B11"/>
    <w:rsid w:val="00A932A8"/>
    <w:rsid w:val="00AC117E"/>
    <w:rsid w:val="00AD31CE"/>
    <w:rsid w:val="00AE1892"/>
    <w:rsid w:val="00AE2306"/>
    <w:rsid w:val="00B01C0B"/>
    <w:rsid w:val="00B1077A"/>
    <w:rsid w:val="00B329B4"/>
    <w:rsid w:val="00B467F4"/>
    <w:rsid w:val="00B47B4B"/>
    <w:rsid w:val="00B50207"/>
    <w:rsid w:val="00B50B57"/>
    <w:rsid w:val="00B56F2C"/>
    <w:rsid w:val="00B72587"/>
    <w:rsid w:val="00B80E5C"/>
    <w:rsid w:val="00B9123A"/>
    <w:rsid w:val="00BD5B94"/>
    <w:rsid w:val="00BE4858"/>
    <w:rsid w:val="00C4512C"/>
    <w:rsid w:val="00C47885"/>
    <w:rsid w:val="00C53646"/>
    <w:rsid w:val="00C54E58"/>
    <w:rsid w:val="00C67BFB"/>
    <w:rsid w:val="00CA02F5"/>
    <w:rsid w:val="00CD6B04"/>
    <w:rsid w:val="00CE48AF"/>
    <w:rsid w:val="00CE5DA5"/>
    <w:rsid w:val="00D16E71"/>
    <w:rsid w:val="00D2396D"/>
    <w:rsid w:val="00D447F3"/>
    <w:rsid w:val="00D502ED"/>
    <w:rsid w:val="00D70EC1"/>
    <w:rsid w:val="00D71B4C"/>
    <w:rsid w:val="00D75B1C"/>
    <w:rsid w:val="00D8397C"/>
    <w:rsid w:val="00D91F0B"/>
    <w:rsid w:val="00D951A8"/>
    <w:rsid w:val="00D958D4"/>
    <w:rsid w:val="00DA242B"/>
    <w:rsid w:val="00DB138D"/>
    <w:rsid w:val="00DB2D75"/>
    <w:rsid w:val="00DD083A"/>
    <w:rsid w:val="00DF0A04"/>
    <w:rsid w:val="00E41A4B"/>
    <w:rsid w:val="00E424C8"/>
    <w:rsid w:val="00E55257"/>
    <w:rsid w:val="00E80551"/>
    <w:rsid w:val="00EA6B84"/>
    <w:rsid w:val="00EB248B"/>
    <w:rsid w:val="00EC734A"/>
    <w:rsid w:val="00EE302D"/>
    <w:rsid w:val="00EE5143"/>
    <w:rsid w:val="00F018FE"/>
    <w:rsid w:val="00F237AC"/>
    <w:rsid w:val="00F25BB2"/>
    <w:rsid w:val="00F30904"/>
    <w:rsid w:val="00F316D2"/>
    <w:rsid w:val="00F662A1"/>
    <w:rsid w:val="00F759E3"/>
    <w:rsid w:val="00F92FCF"/>
    <w:rsid w:val="00FA07ED"/>
    <w:rsid w:val="00FA4853"/>
    <w:rsid w:val="00FB1204"/>
    <w:rsid w:val="00FC35CD"/>
    <w:rsid w:val="00FC4C23"/>
    <w:rsid w:val="00FC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68D3"/>
  <w15:chartTrackingRefBased/>
  <w15:docId w15:val="{359AE227-C33E-462D-AE28-4D4645CE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59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E66F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F30904"/>
    <w:pPr>
      <w:ind w:left="720"/>
      <w:contextualSpacing/>
    </w:pPr>
  </w:style>
  <w:style w:type="paragraph" w:customStyle="1" w:styleId="msonormal0">
    <w:name w:val="msonormal"/>
    <w:basedOn w:val="Normal"/>
    <w:rsid w:val="00A0450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A0450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A04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A04500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A04500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A04500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A045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A045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A045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A045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rsid w:val="00A04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A04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A04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A0450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A0450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Normal"/>
    <w:rsid w:val="00A0450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rsid w:val="00A045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CBB04-1899-4C29-AD77-751F2CAB0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76</Words>
  <Characters>2038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2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da, Adam</dc:creator>
  <cp:keywords/>
  <dc:description/>
  <cp:lastModifiedBy>Radha Dutia</cp:lastModifiedBy>
  <cp:revision>2</cp:revision>
  <dcterms:created xsi:type="dcterms:W3CDTF">2020-12-14T16:00:00Z</dcterms:created>
  <dcterms:modified xsi:type="dcterms:W3CDTF">2020-12-14T16:00:00Z</dcterms:modified>
</cp:coreProperties>
</file>